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B2F42" w14:textId="77777777" w:rsidR="00F82D71" w:rsidRDefault="00F82D71" w:rsidP="00F82D7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iCs/>
          <w:lang w:val="en-GB"/>
        </w:rPr>
      </w:pPr>
      <w:bookmarkStart w:id="0" w:name="_Hlk34547411"/>
    </w:p>
    <w:p w14:paraId="143C8F64" w14:textId="67675D3A" w:rsidR="00F82D71" w:rsidRDefault="00723B31" w:rsidP="00F82D7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iCs/>
          <w:lang w:val="en-GB"/>
        </w:rPr>
      </w:pPr>
      <w:r>
        <w:rPr>
          <w:rFonts w:ascii="Times New Roman" w:hAnsi="Times New Roman"/>
          <w:b/>
          <w:iCs/>
          <w:lang w:val="en-GB"/>
        </w:rPr>
        <w:t>Supplementary material:</w:t>
      </w:r>
    </w:p>
    <w:bookmarkEnd w:id="0"/>
    <w:p w14:paraId="074FF037" w14:textId="7DFD0097" w:rsidR="00B61756" w:rsidRDefault="00B61756" w:rsidP="003E51BB">
      <w:pPr>
        <w:spacing w:after="100" w:afterAutospacing="1" w:line="240" w:lineRule="auto"/>
        <w:rPr>
          <w:rFonts w:ascii="Times New Roman" w:hAnsi="Times New Roman"/>
        </w:rPr>
      </w:pPr>
      <w:r w:rsidRPr="00DC7BD5">
        <w:rPr>
          <w:rFonts w:ascii="Times New Roman" w:hAnsi="Times New Roman"/>
          <w:b/>
          <w:iCs/>
        </w:rPr>
        <w:t>Table S1.</w:t>
      </w:r>
      <w:r w:rsidRPr="00DC7BD5">
        <w:rPr>
          <w:rFonts w:ascii="Times New Roman" w:hAnsi="Times New Roman"/>
        </w:rPr>
        <w:t xml:space="preserve"> </w:t>
      </w:r>
      <w:r w:rsidRPr="00DC7BD5">
        <w:rPr>
          <w:rFonts w:ascii="Times New Roman" w:hAnsi="Times New Roman"/>
          <w:i/>
        </w:rPr>
        <w:t>T. hemprichii</w:t>
      </w:r>
      <w:r w:rsidRPr="00DC7BD5">
        <w:rPr>
          <w:rFonts w:ascii="Times New Roman" w:hAnsi="Times New Roman"/>
        </w:rPr>
        <w:t xml:space="preserve"> an</w:t>
      </w:r>
      <w:r w:rsidRPr="00215568">
        <w:rPr>
          <w:rFonts w:ascii="Times New Roman" w:hAnsi="Times New Roman"/>
        </w:rPr>
        <w:t xml:space="preserve">d </w:t>
      </w:r>
      <w:r w:rsidRPr="00215568">
        <w:rPr>
          <w:rFonts w:ascii="Times New Roman" w:hAnsi="Times New Roman"/>
          <w:i/>
        </w:rPr>
        <w:t>H. opuntia</w:t>
      </w:r>
      <w:r w:rsidRPr="00215568">
        <w:rPr>
          <w:rFonts w:ascii="Times New Roman" w:hAnsi="Times New Roman"/>
        </w:rPr>
        <w:t xml:space="preserve"> average density, height and biomass measured in </w:t>
      </w:r>
      <w:r w:rsidR="00DC7BD5">
        <w:rPr>
          <w:rFonts w:ascii="Times New Roman" w:hAnsi="Times New Roman"/>
        </w:rPr>
        <w:t xml:space="preserve">the </w:t>
      </w:r>
      <w:r w:rsidRPr="00215568">
        <w:rPr>
          <w:rFonts w:ascii="Times New Roman" w:hAnsi="Times New Roman"/>
        </w:rPr>
        <w:t>three sites. Abbreviations are AGB above ground biomass and BGB belowground biomass. Data are Mean ± SE, n=9.</w:t>
      </w:r>
    </w:p>
    <w:tbl>
      <w:tblPr>
        <w:tblStyle w:val="GridTable1Light"/>
        <w:tblW w:w="0" w:type="auto"/>
        <w:tblLook w:val="06A0" w:firstRow="1" w:lastRow="0" w:firstColumn="1" w:lastColumn="0" w:noHBand="1" w:noVBand="1"/>
      </w:tblPr>
      <w:tblGrid>
        <w:gridCol w:w="2074"/>
        <w:gridCol w:w="1402"/>
        <w:gridCol w:w="1162"/>
        <w:gridCol w:w="1162"/>
        <w:gridCol w:w="1162"/>
      </w:tblGrid>
      <w:tr w:rsidR="009306E2" w14:paraId="4DE6EA3E" w14:textId="77777777" w:rsidTr="00236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BE1C47" w14:textId="312D18B4" w:rsidR="009306E2" w:rsidRDefault="009306E2" w:rsidP="003E51BB">
            <w:pPr>
              <w:tabs>
                <w:tab w:val="left" w:pos="7200"/>
              </w:tabs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racteristics</w:t>
            </w:r>
          </w:p>
        </w:tc>
        <w:tc>
          <w:tcPr>
            <w:tcW w:w="0" w:type="auto"/>
          </w:tcPr>
          <w:p w14:paraId="0A4F96AE" w14:textId="749E69F6" w:rsidR="009306E2" w:rsidRDefault="009306E2" w:rsidP="003E51BB">
            <w:pPr>
              <w:spacing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0" w:type="auto"/>
          </w:tcPr>
          <w:p w14:paraId="2A543E3F" w14:textId="5E0CD026" w:rsidR="009306E2" w:rsidRDefault="009306E2" w:rsidP="003E51BB">
            <w:pPr>
              <w:spacing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waka</w:t>
            </w:r>
          </w:p>
        </w:tc>
        <w:tc>
          <w:tcPr>
            <w:tcW w:w="0" w:type="auto"/>
          </w:tcPr>
          <w:p w14:paraId="7CE4B0BA" w14:textId="63FAE3D8" w:rsidR="009306E2" w:rsidRDefault="009306E2" w:rsidP="003E51BB">
            <w:pPr>
              <w:spacing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anjani</w:t>
            </w:r>
          </w:p>
        </w:tc>
        <w:tc>
          <w:tcPr>
            <w:tcW w:w="0" w:type="auto"/>
          </w:tcPr>
          <w:p w14:paraId="6C5CD876" w14:textId="5CAB21CF" w:rsidR="009306E2" w:rsidRDefault="009306E2" w:rsidP="003E51BB">
            <w:pPr>
              <w:spacing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rumbi</w:t>
            </w:r>
          </w:p>
        </w:tc>
      </w:tr>
      <w:tr w:rsidR="009306E2" w14:paraId="6DD6F204" w14:textId="77777777" w:rsidTr="00236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B5301B" w14:textId="217421D9" w:rsidR="009306E2" w:rsidRDefault="009306E2" w:rsidP="003E51BB">
            <w:pPr>
              <w:spacing w:after="100" w:afterAutospacing="1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oot density (m</w:t>
            </w:r>
            <w:r w:rsidRPr="00DC7BD5">
              <w:rPr>
                <w:rFonts w:ascii="Times New Roman" w:hAnsi="Times New Roman"/>
                <w:vertAlign w:val="superscript"/>
              </w:rPr>
              <w:t>-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14:paraId="78033EA4" w14:textId="65E1A1B5" w:rsidR="009306E2" w:rsidRPr="00DC7BD5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DC7BD5">
              <w:rPr>
                <w:rFonts w:ascii="Times New Roman" w:hAnsi="Times New Roman"/>
                <w:i/>
              </w:rPr>
              <w:t>T. hemprichii</w:t>
            </w:r>
          </w:p>
        </w:tc>
        <w:tc>
          <w:tcPr>
            <w:tcW w:w="0" w:type="auto"/>
          </w:tcPr>
          <w:p w14:paraId="2F871AAE" w14:textId="5872885F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0 ± 57.7</w:t>
            </w:r>
          </w:p>
        </w:tc>
        <w:tc>
          <w:tcPr>
            <w:tcW w:w="0" w:type="auto"/>
          </w:tcPr>
          <w:p w14:paraId="6D175DD9" w14:textId="0146C743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3 ± 56.9</w:t>
            </w:r>
          </w:p>
        </w:tc>
        <w:tc>
          <w:tcPr>
            <w:tcW w:w="0" w:type="auto"/>
          </w:tcPr>
          <w:p w14:paraId="34784977" w14:textId="278AC8D3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8 ± 46.1</w:t>
            </w:r>
          </w:p>
        </w:tc>
      </w:tr>
      <w:tr w:rsidR="009306E2" w14:paraId="3647E35E" w14:textId="77777777" w:rsidTr="00236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0F6CA6" w14:textId="750E8178" w:rsidR="009306E2" w:rsidRDefault="009306E2" w:rsidP="003E51BB">
            <w:pPr>
              <w:spacing w:after="100" w:afterAutospacing="1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opy height (cm)</w:t>
            </w:r>
          </w:p>
        </w:tc>
        <w:tc>
          <w:tcPr>
            <w:tcW w:w="0" w:type="auto"/>
          </w:tcPr>
          <w:p w14:paraId="6CC81D67" w14:textId="13ACDA1C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94E2B">
              <w:rPr>
                <w:rFonts w:ascii="Times New Roman" w:hAnsi="Times New Roman"/>
                <w:i/>
              </w:rPr>
              <w:t>T. hemprichii</w:t>
            </w:r>
          </w:p>
        </w:tc>
        <w:tc>
          <w:tcPr>
            <w:tcW w:w="0" w:type="auto"/>
          </w:tcPr>
          <w:p w14:paraId="541CF758" w14:textId="377E8B01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.2 ± 0.2 </w:t>
            </w:r>
          </w:p>
        </w:tc>
        <w:tc>
          <w:tcPr>
            <w:tcW w:w="0" w:type="auto"/>
          </w:tcPr>
          <w:p w14:paraId="7649DFC7" w14:textId="69B30B69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0 ± 0.4</w:t>
            </w:r>
          </w:p>
        </w:tc>
        <w:tc>
          <w:tcPr>
            <w:tcW w:w="0" w:type="auto"/>
          </w:tcPr>
          <w:p w14:paraId="0B1ADC51" w14:textId="45E2E1A2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8 ± 0.4</w:t>
            </w:r>
          </w:p>
        </w:tc>
      </w:tr>
      <w:tr w:rsidR="009306E2" w14:paraId="277DE06C" w14:textId="77777777" w:rsidTr="00236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EA56CD" w14:textId="2A56B9AA" w:rsidR="009306E2" w:rsidRDefault="009306E2" w:rsidP="003E51BB">
            <w:pPr>
              <w:spacing w:after="100" w:afterAutospacing="1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B (g DW m</w:t>
            </w:r>
            <w:r w:rsidRPr="00DC7BD5">
              <w:rPr>
                <w:rFonts w:ascii="Times New Roman" w:hAnsi="Times New Roman"/>
                <w:vertAlign w:val="superscript"/>
              </w:rPr>
              <w:t>-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14:paraId="7F10E583" w14:textId="65B5204D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94E2B">
              <w:rPr>
                <w:rFonts w:ascii="Times New Roman" w:hAnsi="Times New Roman"/>
                <w:i/>
              </w:rPr>
              <w:t>T. hemprichii</w:t>
            </w:r>
          </w:p>
        </w:tc>
        <w:tc>
          <w:tcPr>
            <w:tcW w:w="0" w:type="auto"/>
          </w:tcPr>
          <w:p w14:paraId="4641DA49" w14:textId="09D87EAA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8 ± 16.7</w:t>
            </w:r>
          </w:p>
        </w:tc>
        <w:tc>
          <w:tcPr>
            <w:tcW w:w="0" w:type="auto"/>
          </w:tcPr>
          <w:p w14:paraId="675FFA8F" w14:textId="6BE5A6DB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9 ± 25.6</w:t>
            </w:r>
          </w:p>
        </w:tc>
        <w:tc>
          <w:tcPr>
            <w:tcW w:w="0" w:type="auto"/>
          </w:tcPr>
          <w:p w14:paraId="681C2A32" w14:textId="0D8E8A25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6 ± 33.5</w:t>
            </w:r>
          </w:p>
        </w:tc>
      </w:tr>
      <w:tr w:rsidR="009306E2" w14:paraId="27372408" w14:textId="77777777" w:rsidTr="00236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176986" w14:textId="0A9F3F40" w:rsidR="009306E2" w:rsidRDefault="009306E2" w:rsidP="003E51BB">
            <w:pPr>
              <w:spacing w:after="100" w:afterAutospacing="1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GB (g DW m</w:t>
            </w:r>
            <w:r w:rsidRPr="00294E2B">
              <w:rPr>
                <w:rFonts w:ascii="Times New Roman" w:hAnsi="Times New Roman"/>
                <w:vertAlign w:val="superscript"/>
              </w:rPr>
              <w:t>-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14:paraId="54380ECC" w14:textId="71B9F5EB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94E2B">
              <w:rPr>
                <w:rFonts w:ascii="Times New Roman" w:hAnsi="Times New Roman"/>
                <w:i/>
              </w:rPr>
              <w:t>T. hemprichii</w:t>
            </w:r>
          </w:p>
        </w:tc>
        <w:tc>
          <w:tcPr>
            <w:tcW w:w="0" w:type="auto"/>
          </w:tcPr>
          <w:p w14:paraId="059C8F24" w14:textId="1788AA30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3 ± 11.2</w:t>
            </w:r>
          </w:p>
        </w:tc>
        <w:tc>
          <w:tcPr>
            <w:tcW w:w="0" w:type="auto"/>
          </w:tcPr>
          <w:p w14:paraId="622C0230" w14:textId="7A736823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8 ± 27.9</w:t>
            </w:r>
          </w:p>
        </w:tc>
        <w:tc>
          <w:tcPr>
            <w:tcW w:w="0" w:type="auto"/>
          </w:tcPr>
          <w:p w14:paraId="4D5CC86C" w14:textId="34F555C8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8 ± 26.6</w:t>
            </w:r>
          </w:p>
        </w:tc>
      </w:tr>
      <w:tr w:rsidR="009306E2" w14:paraId="42162077" w14:textId="77777777" w:rsidTr="00236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93AF1" w14:textId="04A19403" w:rsidR="009306E2" w:rsidRDefault="009306E2" w:rsidP="003E51BB">
            <w:pPr>
              <w:spacing w:after="100" w:afterAutospacing="1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alli density (m</w:t>
            </w:r>
            <w:r w:rsidRPr="00DC7BD5">
              <w:rPr>
                <w:rFonts w:ascii="Times New Roman" w:hAnsi="Times New Roman"/>
                <w:vertAlign w:val="superscript"/>
              </w:rPr>
              <w:t>-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</w:tcPr>
          <w:p w14:paraId="5E36F04A" w14:textId="302C2901" w:rsidR="009306E2" w:rsidRPr="00294E2B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. opuntia</w:t>
            </w:r>
          </w:p>
        </w:tc>
        <w:tc>
          <w:tcPr>
            <w:tcW w:w="0" w:type="auto"/>
          </w:tcPr>
          <w:p w14:paraId="7CAD1E52" w14:textId="5056FCAF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± 8.3</w:t>
            </w:r>
          </w:p>
        </w:tc>
        <w:tc>
          <w:tcPr>
            <w:tcW w:w="0" w:type="auto"/>
          </w:tcPr>
          <w:p w14:paraId="18712F05" w14:textId="14118DDF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8 ± 11.7 </w:t>
            </w:r>
          </w:p>
        </w:tc>
        <w:tc>
          <w:tcPr>
            <w:tcW w:w="0" w:type="auto"/>
          </w:tcPr>
          <w:p w14:paraId="492596C7" w14:textId="17ACECDD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 ± 11.8</w:t>
            </w:r>
          </w:p>
        </w:tc>
      </w:tr>
      <w:tr w:rsidR="009306E2" w14:paraId="1033D7ED" w14:textId="77777777" w:rsidTr="00236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5B0B02" w14:textId="5C1ED2A2" w:rsidR="009306E2" w:rsidRDefault="009306E2" w:rsidP="003E51BB">
            <w:pPr>
              <w:spacing w:after="100" w:afterAutospacing="1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opy height (cm)</w:t>
            </w:r>
          </w:p>
        </w:tc>
        <w:tc>
          <w:tcPr>
            <w:tcW w:w="0" w:type="auto"/>
          </w:tcPr>
          <w:p w14:paraId="59C233F3" w14:textId="1CDFCF74" w:rsidR="009306E2" w:rsidRPr="00294E2B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. opuntia</w:t>
            </w:r>
          </w:p>
        </w:tc>
        <w:tc>
          <w:tcPr>
            <w:tcW w:w="0" w:type="auto"/>
          </w:tcPr>
          <w:p w14:paraId="0A4FE485" w14:textId="6EBB64FB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 ± 0.2</w:t>
            </w:r>
          </w:p>
        </w:tc>
        <w:tc>
          <w:tcPr>
            <w:tcW w:w="0" w:type="auto"/>
          </w:tcPr>
          <w:p w14:paraId="35FE83BB" w14:textId="01BB4D7F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 ± 0.2</w:t>
            </w:r>
          </w:p>
        </w:tc>
        <w:tc>
          <w:tcPr>
            <w:tcW w:w="0" w:type="auto"/>
          </w:tcPr>
          <w:p w14:paraId="0010665E" w14:textId="136A22C5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 ± 0.1</w:t>
            </w:r>
          </w:p>
        </w:tc>
      </w:tr>
      <w:tr w:rsidR="009306E2" w14:paraId="0A15FF68" w14:textId="77777777" w:rsidTr="00236730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4AC3560" w14:textId="2E8A27E3" w:rsidR="009306E2" w:rsidRDefault="009306E2" w:rsidP="003E51BB">
            <w:pPr>
              <w:spacing w:after="100" w:afterAutospacing="1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B (g DW m</w:t>
            </w:r>
            <w:r w:rsidRPr="00294E2B">
              <w:rPr>
                <w:rFonts w:ascii="Times New Roman" w:hAnsi="Times New Roman"/>
                <w:vertAlign w:val="superscript"/>
              </w:rPr>
              <w:t>-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8880CA" w14:textId="51264565" w:rsidR="009306E2" w:rsidRPr="00294E2B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. opunt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C18D51" w14:textId="79F5096D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7 ± 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71E49" w14:textId="2F5B7BC7" w:rsidR="009306E2" w:rsidRDefault="009306E2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97 ± </w:t>
            </w:r>
            <w:r w:rsidR="00DC7BD5">
              <w:rPr>
                <w:rFonts w:ascii="Times New Roman" w:hAnsi="Times New Roman"/>
              </w:rPr>
              <w:t>1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31C9C2" w14:textId="09723686" w:rsidR="009306E2" w:rsidRDefault="00DC7BD5" w:rsidP="003E51BB">
            <w:pPr>
              <w:spacing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9 ± 17.4</w:t>
            </w:r>
          </w:p>
        </w:tc>
      </w:tr>
    </w:tbl>
    <w:p w14:paraId="02B21515" w14:textId="77777777" w:rsidR="009306E2" w:rsidRDefault="009306E2" w:rsidP="003E51BB">
      <w:pPr>
        <w:spacing w:after="100" w:afterAutospacing="1" w:line="240" w:lineRule="auto"/>
        <w:rPr>
          <w:rFonts w:ascii="Times New Roman" w:hAnsi="Times New Roman"/>
        </w:rPr>
      </w:pPr>
    </w:p>
    <w:p w14:paraId="49146A24" w14:textId="07251F7B" w:rsidR="00986A70" w:rsidRPr="00261BBB" w:rsidRDefault="00986A70" w:rsidP="003E51BB">
      <w:pPr>
        <w:spacing w:after="100" w:afterAutospacing="1" w:line="240" w:lineRule="auto"/>
        <w:rPr>
          <w:rFonts w:ascii="Times New Roman" w:hAnsi="Times New Roman"/>
          <w:lang w:val="en-GB"/>
        </w:rPr>
      </w:pPr>
      <w:r w:rsidRPr="00236730">
        <w:rPr>
          <w:rFonts w:ascii="Times New Roman" w:hAnsi="Times New Roman"/>
          <w:b/>
          <w:iCs/>
        </w:rPr>
        <w:t>Table S2.</w:t>
      </w:r>
      <w:r w:rsidRPr="00236730">
        <w:rPr>
          <w:rFonts w:ascii="Times New Roman" w:hAnsi="Times New Roman"/>
        </w:rPr>
        <w:t xml:space="preserve"> Physicochemical parameters at the three different sites. </w:t>
      </w:r>
      <w:r w:rsidRPr="00986A70">
        <w:rPr>
          <w:rFonts w:ascii="Times New Roman" w:hAnsi="Times New Roman"/>
        </w:rPr>
        <w:t>Data are Mean ± SE, n=9</w:t>
      </w:r>
    </w:p>
    <w:tbl>
      <w:tblPr>
        <w:tblStyle w:val="GridTable1Light"/>
        <w:tblW w:w="0" w:type="auto"/>
        <w:tblLook w:val="06A0" w:firstRow="1" w:lastRow="0" w:firstColumn="1" w:lastColumn="0" w:noHBand="1" w:noVBand="1"/>
      </w:tblPr>
      <w:tblGrid>
        <w:gridCol w:w="2826"/>
        <w:gridCol w:w="1437"/>
        <w:gridCol w:w="1437"/>
        <w:gridCol w:w="1437"/>
      </w:tblGrid>
      <w:tr w:rsidR="00162A8D" w:rsidRPr="009C705B" w14:paraId="632422AD" w14:textId="77777777" w:rsidTr="00236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EAA20C" w14:textId="448F7284" w:rsidR="00162A8D" w:rsidRPr="00162A8D" w:rsidRDefault="00162A8D" w:rsidP="00F82D71">
            <w:pPr>
              <w:tabs>
                <w:tab w:val="left" w:pos="7200"/>
              </w:tabs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ter parameter</w:t>
            </w:r>
          </w:p>
        </w:tc>
        <w:tc>
          <w:tcPr>
            <w:tcW w:w="0" w:type="auto"/>
            <w:noWrap/>
            <w:hideMark/>
          </w:tcPr>
          <w:p w14:paraId="2257B001" w14:textId="77777777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Chwaka</w:t>
            </w:r>
          </w:p>
        </w:tc>
        <w:tc>
          <w:tcPr>
            <w:tcW w:w="0" w:type="auto"/>
            <w:noWrap/>
            <w:hideMark/>
          </w:tcPr>
          <w:p w14:paraId="5EB9A207" w14:textId="06100389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9C705B">
              <w:rPr>
                <w:rFonts w:ascii="Times New Roman" w:hAnsi="Times New Roman"/>
              </w:rPr>
              <w:t>kanjani</w:t>
            </w:r>
          </w:p>
        </w:tc>
        <w:tc>
          <w:tcPr>
            <w:tcW w:w="0" w:type="auto"/>
            <w:noWrap/>
            <w:hideMark/>
          </w:tcPr>
          <w:p w14:paraId="4E5D8AF5" w14:textId="53019642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9C705B">
              <w:rPr>
                <w:rFonts w:ascii="Times New Roman" w:hAnsi="Times New Roman"/>
              </w:rPr>
              <w:t>arumbi</w:t>
            </w:r>
          </w:p>
        </w:tc>
      </w:tr>
      <w:tr w:rsidR="00162A8D" w:rsidRPr="009C705B" w14:paraId="0717B696" w14:textId="77777777" w:rsidTr="00D515F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5323AE" w14:textId="78028D3E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Temperature (</w:t>
            </w:r>
            <w:r>
              <w:rPr>
                <w:rFonts w:ascii="Times New Roman" w:hAnsi="Times New Roman"/>
              </w:rPr>
              <w:t>°C)</w:t>
            </w:r>
          </w:p>
        </w:tc>
        <w:tc>
          <w:tcPr>
            <w:tcW w:w="0" w:type="auto"/>
            <w:noWrap/>
            <w:hideMark/>
          </w:tcPr>
          <w:p w14:paraId="1C8CCC70" w14:textId="40E2D6B6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32.50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6A58A6E3" w14:textId="315BFF87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31.18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0858C9B" w14:textId="7C526AA9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30.24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48</w:t>
            </w:r>
          </w:p>
        </w:tc>
      </w:tr>
      <w:tr w:rsidR="00162A8D" w:rsidRPr="009C705B" w14:paraId="48E3FBD2" w14:textId="77777777" w:rsidTr="00D515F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C43B56" w14:textId="1A6EFCD3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Light  (µmol photon</w:t>
            </w:r>
            <w:r>
              <w:rPr>
                <w:rFonts w:ascii="Times New Roman" w:hAnsi="Times New Roman"/>
              </w:rPr>
              <w:t>s</w:t>
            </w:r>
            <w:r w:rsidRPr="009C705B">
              <w:rPr>
                <w:rFonts w:ascii="Times New Roman" w:hAnsi="Times New Roman"/>
              </w:rPr>
              <w:t xml:space="preserve"> m</w:t>
            </w:r>
            <w:r w:rsidRPr="00162A8D">
              <w:rPr>
                <w:rFonts w:ascii="Times New Roman" w:hAnsi="Times New Roman"/>
                <w:vertAlign w:val="superscript"/>
              </w:rPr>
              <w:t>-2</w:t>
            </w:r>
            <w:r w:rsidRPr="009C705B">
              <w:rPr>
                <w:rFonts w:ascii="Times New Roman" w:hAnsi="Times New Roman"/>
              </w:rPr>
              <w:t>s</w:t>
            </w:r>
            <w:r w:rsidRPr="00162A8D">
              <w:rPr>
                <w:rFonts w:ascii="Times New Roman" w:hAnsi="Times New Roman"/>
                <w:vertAlign w:val="superscript"/>
              </w:rPr>
              <w:t>-1</w:t>
            </w:r>
            <w:r w:rsidRPr="009C705B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A25177B" w14:textId="3C76659E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982.77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42.39</w:t>
            </w:r>
          </w:p>
        </w:tc>
        <w:tc>
          <w:tcPr>
            <w:tcW w:w="0" w:type="auto"/>
            <w:noWrap/>
            <w:hideMark/>
          </w:tcPr>
          <w:p w14:paraId="1596EA6F" w14:textId="30F856A6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927.31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78.45</w:t>
            </w:r>
          </w:p>
        </w:tc>
        <w:tc>
          <w:tcPr>
            <w:tcW w:w="0" w:type="auto"/>
            <w:noWrap/>
            <w:hideMark/>
          </w:tcPr>
          <w:p w14:paraId="43C2645E" w14:textId="2987922D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562.93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97.31</w:t>
            </w:r>
          </w:p>
        </w:tc>
      </w:tr>
      <w:tr w:rsidR="00162A8D" w:rsidRPr="009C705B" w14:paraId="622652E2" w14:textId="77777777" w:rsidTr="00D515F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408446" w14:textId="77777777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 xml:space="preserve">Salinity </w:t>
            </w:r>
          </w:p>
        </w:tc>
        <w:tc>
          <w:tcPr>
            <w:tcW w:w="0" w:type="auto"/>
            <w:noWrap/>
            <w:hideMark/>
          </w:tcPr>
          <w:p w14:paraId="5F1F5B3A" w14:textId="40E72790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30.34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209B1C2" w14:textId="671591B3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30.96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71CB6A0" w14:textId="3D4B3B35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31.19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21</w:t>
            </w:r>
          </w:p>
        </w:tc>
      </w:tr>
      <w:tr w:rsidR="00162A8D" w:rsidRPr="009C705B" w14:paraId="5202D2B3" w14:textId="77777777" w:rsidTr="00D515F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4685AF" w14:textId="37C33532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9C705B">
              <w:rPr>
                <w:rFonts w:ascii="Times New Roman" w:hAnsi="Times New Roman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738385C1" w14:textId="11EDC18C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8.27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69CB785" w14:textId="26AF19C1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8.24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721CB854" w14:textId="0DC4F0EE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8.17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03</w:t>
            </w:r>
          </w:p>
        </w:tc>
      </w:tr>
      <w:tr w:rsidR="00162A8D" w:rsidRPr="009C705B" w14:paraId="392F97E5" w14:textId="77777777" w:rsidTr="00D515F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59F9CA" w14:textId="77777777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DO (mgL</w:t>
            </w:r>
            <w:r w:rsidRPr="00162A8D">
              <w:rPr>
                <w:rFonts w:ascii="Times New Roman" w:hAnsi="Times New Roman"/>
                <w:vertAlign w:val="superscript"/>
              </w:rPr>
              <w:t>-1</w:t>
            </w:r>
            <w:r w:rsidRPr="009C705B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D08F48" w14:textId="28A5A6AF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9.78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1766B5D9" w14:textId="0B11A10D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8.64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F6B99BF" w14:textId="304258ED" w:rsidR="00162A8D" w:rsidRPr="009C705B" w:rsidRDefault="00162A8D" w:rsidP="00D515F0">
            <w:pPr>
              <w:tabs>
                <w:tab w:val="left" w:pos="720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705B">
              <w:rPr>
                <w:rFonts w:ascii="Times New Roman" w:hAnsi="Times New Roman"/>
              </w:rPr>
              <w:t>8.85</w:t>
            </w:r>
            <w:r>
              <w:rPr>
                <w:rFonts w:ascii="Times New Roman" w:hAnsi="Times New Roman"/>
              </w:rPr>
              <w:t>±</w:t>
            </w:r>
            <w:r w:rsidRPr="009C705B">
              <w:rPr>
                <w:rFonts w:ascii="Times New Roman" w:hAnsi="Times New Roman"/>
              </w:rPr>
              <w:t>0.18</w:t>
            </w:r>
          </w:p>
        </w:tc>
      </w:tr>
    </w:tbl>
    <w:p w14:paraId="6A95C814" w14:textId="73458214" w:rsidR="00CB1C76" w:rsidRDefault="00CB1C76" w:rsidP="003E51BB">
      <w:pPr>
        <w:tabs>
          <w:tab w:val="left" w:pos="7200"/>
        </w:tabs>
        <w:spacing w:line="240" w:lineRule="auto"/>
        <w:rPr>
          <w:rFonts w:ascii="Times New Roman" w:hAnsi="Times New Roman"/>
          <w:lang w:val="en-GB"/>
        </w:rPr>
      </w:pPr>
    </w:p>
    <w:p w14:paraId="4C9C1C3F" w14:textId="77777777" w:rsidR="00CB1C76" w:rsidRDefault="00CB1C76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36EB1305" w14:textId="77777777" w:rsidR="007F1BD7" w:rsidRDefault="007F1BD7" w:rsidP="003E51BB">
      <w:pPr>
        <w:tabs>
          <w:tab w:val="left" w:pos="7200"/>
        </w:tabs>
        <w:spacing w:line="240" w:lineRule="auto"/>
        <w:rPr>
          <w:rFonts w:ascii="Times New Roman" w:hAnsi="Times New Roman"/>
          <w:lang w:val="en-GB"/>
        </w:rPr>
      </w:pPr>
    </w:p>
    <w:p w14:paraId="58692EB7" w14:textId="77777777" w:rsidR="00CB1C76" w:rsidRDefault="00CB1C76" w:rsidP="003E51BB">
      <w:pPr>
        <w:tabs>
          <w:tab w:val="left" w:pos="7200"/>
        </w:tabs>
        <w:spacing w:line="240" w:lineRule="auto"/>
        <w:rPr>
          <w:rFonts w:ascii="Times New Roman" w:hAnsi="Times New Roman"/>
          <w:lang w:val="en-GB"/>
        </w:rPr>
      </w:pPr>
    </w:p>
    <w:p w14:paraId="5631F760" w14:textId="413A4A9A" w:rsidR="00CB1C76" w:rsidRDefault="00CB1C76" w:rsidP="003E51BB">
      <w:pPr>
        <w:tabs>
          <w:tab w:val="left" w:pos="7200"/>
        </w:tabs>
        <w:spacing w:line="240" w:lineRule="auto"/>
        <w:rPr>
          <w:rFonts w:ascii="Times New Roman" w:hAnsi="Times New Roman"/>
          <w:lang w:val="en-GB"/>
        </w:rPr>
      </w:pPr>
      <w:r w:rsidRPr="00CB1C76">
        <w:rPr>
          <w:rFonts w:ascii="Times New Roman" w:hAnsi="Times New Roman"/>
          <w:b/>
          <w:lang w:val="en-GB"/>
        </w:rPr>
        <w:t>Table S3</w:t>
      </w:r>
      <w:r w:rsidRPr="00CB1C76">
        <w:rPr>
          <w:rFonts w:ascii="Times New Roman" w:hAnsi="Times New Roman"/>
          <w:lang w:val="en-GB"/>
        </w:rPr>
        <w:t>. Plant (seagrass and calcareous [</w:t>
      </w:r>
      <w:proofErr w:type="spellStart"/>
      <w:r w:rsidRPr="00CB1C76">
        <w:rPr>
          <w:rFonts w:ascii="Times New Roman" w:hAnsi="Times New Roman"/>
          <w:lang w:val="en-GB"/>
        </w:rPr>
        <w:t>calc</w:t>
      </w:r>
      <w:proofErr w:type="spellEnd"/>
      <w:r w:rsidRPr="00CB1C76">
        <w:rPr>
          <w:rFonts w:ascii="Times New Roman" w:hAnsi="Times New Roman"/>
          <w:lang w:val="en-GB"/>
        </w:rPr>
        <w:t xml:space="preserve">] algae) cover, biomass and productivity as well as CaCO3 productivity and content (mean ± SE) measured in the different subplots (n = 9). Letters in red colour indicate significant differences (based on results from Tukey´s post hoc tests) between different subplots for each response variable. * = response variables where data have been transformed due to </w:t>
      </w:r>
      <w:proofErr w:type="spellStart"/>
      <w:r w:rsidRPr="00CB1C76">
        <w:rPr>
          <w:rFonts w:ascii="Times New Roman" w:hAnsi="Times New Roman"/>
          <w:lang w:val="en-GB"/>
        </w:rPr>
        <w:t>heterogenous</w:t>
      </w:r>
      <w:proofErr w:type="spellEnd"/>
      <w:r w:rsidRPr="00CB1C76">
        <w:rPr>
          <w:rFonts w:ascii="Times New Roman" w:hAnsi="Times New Roman"/>
          <w:lang w:val="en-GB"/>
        </w:rPr>
        <w:t xml:space="preserve"> variances (for details, </w:t>
      </w:r>
      <w:bookmarkStart w:id="1" w:name="_GoBack"/>
      <w:bookmarkEnd w:id="1"/>
      <w:r w:rsidRPr="00CB1C76">
        <w:rPr>
          <w:rFonts w:ascii="Times New Roman" w:hAnsi="Times New Roman"/>
          <w:lang w:val="en-GB"/>
        </w:rPr>
        <w:t>see Data analysis).</w:t>
      </w:r>
    </w:p>
    <w:p w14:paraId="5762E679" w14:textId="064D8519" w:rsidR="00CB1C76" w:rsidRPr="0072528E" w:rsidRDefault="00CB1C76" w:rsidP="003E51BB">
      <w:pPr>
        <w:tabs>
          <w:tab w:val="left" w:pos="7200"/>
        </w:tabs>
        <w:spacing w:line="240" w:lineRule="auto"/>
        <w:rPr>
          <w:rFonts w:ascii="Times New Roman" w:hAnsi="Times New Roman"/>
          <w:lang w:val="en-GB"/>
        </w:rPr>
      </w:pPr>
      <w:r w:rsidRPr="00240922">
        <w:rPr>
          <w:noProof/>
          <w:lang w:val="en-GB" w:eastAsia="en-GB"/>
        </w:rPr>
        <w:drawing>
          <wp:inline distT="0" distB="0" distL="0" distR="0" wp14:anchorId="66F7C20F" wp14:editId="0603906A">
            <wp:extent cx="5943600" cy="64674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6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1C76" w:rsidRPr="0072528E" w:rsidSect="0023673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331BC" w16cex:dateUtc="2020-07-23T04:44:00Z"/>
  <w16cex:commentExtensible w16cex:durableId="22C9F1FD" w16cex:dateUtc="2020-07-28T07:38:00Z"/>
  <w16cex:commentExtensible w16cex:durableId="22C9EA27" w16cex:dateUtc="2020-07-28T07:04:00Z"/>
  <w16cex:commentExtensible w16cex:durableId="22CA060A" w16cex:dateUtc="2020-07-28T09:0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471405" w14:textId="77777777" w:rsidR="00E12C61" w:rsidRDefault="00E12C61" w:rsidP="003936E1">
      <w:pPr>
        <w:spacing w:after="0" w:line="240" w:lineRule="auto"/>
      </w:pPr>
      <w:r>
        <w:separator/>
      </w:r>
    </w:p>
  </w:endnote>
  <w:endnote w:type="continuationSeparator" w:id="0">
    <w:p w14:paraId="09C6978A" w14:textId="77777777" w:rsidR="00E12C61" w:rsidRDefault="00E12C61" w:rsidP="00393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F882F8" w14:textId="2B2984DA" w:rsidR="00213355" w:rsidRDefault="0021335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B1C76">
      <w:rPr>
        <w:noProof/>
      </w:rPr>
      <w:t>2</w:t>
    </w:r>
    <w:r>
      <w:rPr>
        <w:noProof/>
      </w:rPr>
      <w:fldChar w:fldCharType="end"/>
    </w:r>
  </w:p>
  <w:p w14:paraId="41C556BC" w14:textId="77777777" w:rsidR="00213355" w:rsidRDefault="002133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79B8DB" w14:textId="77777777" w:rsidR="00E12C61" w:rsidRDefault="00E12C61" w:rsidP="003936E1">
      <w:pPr>
        <w:spacing w:after="0" w:line="240" w:lineRule="auto"/>
      </w:pPr>
      <w:r>
        <w:separator/>
      </w:r>
    </w:p>
  </w:footnote>
  <w:footnote w:type="continuationSeparator" w:id="0">
    <w:p w14:paraId="155CB5D0" w14:textId="77777777" w:rsidR="00E12C61" w:rsidRDefault="00E12C61" w:rsidP="003936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7617AC"/>
    <w:multiLevelType w:val="hybridMultilevel"/>
    <w:tmpl w:val="DB7CBF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1306B3"/>
    <w:multiLevelType w:val="hybridMultilevel"/>
    <w:tmpl w:val="EF60E4C4"/>
    <w:lvl w:ilvl="0" w:tplc="E578C3B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7A8"/>
    <w:rsid w:val="00001051"/>
    <w:rsid w:val="00006D92"/>
    <w:rsid w:val="000075CD"/>
    <w:rsid w:val="00013676"/>
    <w:rsid w:val="00013D09"/>
    <w:rsid w:val="0001598E"/>
    <w:rsid w:val="00024822"/>
    <w:rsid w:val="00024CC2"/>
    <w:rsid w:val="00025BD1"/>
    <w:rsid w:val="00026AB6"/>
    <w:rsid w:val="0003307A"/>
    <w:rsid w:val="0003316E"/>
    <w:rsid w:val="00034C99"/>
    <w:rsid w:val="0003603A"/>
    <w:rsid w:val="0003652F"/>
    <w:rsid w:val="00037666"/>
    <w:rsid w:val="000421B3"/>
    <w:rsid w:val="000427B8"/>
    <w:rsid w:val="00044BE2"/>
    <w:rsid w:val="0004528F"/>
    <w:rsid w:val="00047E2C"/>
    <w:rsid w:val="00047ECF"/>
    <w:rsid w:val="000504BB"/>
    <w:rsid w:val="00051816"/>
    <w:rsid w:val="00052DE7"/>
    <w:rsid w:val="000551C0"/>
    <w:rsid w:val="000604FE"/>
    <w:rsid w:val="0006194C"/>
    <w:rsid w:val="00061F6B"/>
    <w:rsid w:val="00063CF1"/>
    <w:rsid w:val="00063DD8"/>
    <w:rsid w:val="00064F45"/>
    <w:rsid w:val="00065DE8"/>
    <w:rsid w:val="0006608B"/>
    <w:rsid w:val="00070A2F"/>
    <w:rsid w:val="00071A1E"/>
    <w:rsid w:val="00071AEC"/>
    <w:rsid w:val="0007402F"/>
    <w:rsid w:val="000751F4"/>
    <w:rsid w:val="0007548F"/>
    <w:rsid w:val="00076416"/>
    <w:rsid w:val="0008084A"/>
    <w:rsid w:val="0008164D"/>
    <w:rsid w:val="00083684"/>
    <w:rsid w:val="00091ED5"/>
    <w:rsid w:val="0009265C"/>
    <w:rsid w:val="000931B5"/>
    <w:rsid w:val="00094C7E"/>
    <w:rsid w:val="00095524"/>
    <w:rsid w:val="000967A9"/>
    <w:rsid w:val="000A6CAD"/>
    <w:rsid w:val="000B1AA6"/>
    <w:rsid w:val="000B3D16"/>
    <w:rsid w:val="000B3EB1"/>
    <w:rsid w:val="000B6ADD"/>
    <w:rsid w:val="000C1A1B"/>
    <w:rsid w:val="000C2EC6"/>
    <w:rsid w:val="000C4182"/>
    <w:rsid w:val="000C753F"/>
    <w:rsid w:val="000C7823"/>
    <w:rsid w:val="000C7D62"/>
    <w:rsid w:val="000D0BE4"/>
    <w:rsid w:val="000D4834"/>
    <w:rsid w:val="000D720A"/>
    <w:rsid w:val="000E15AF"/>
    <w:rsid w:val="000E2245"/>
    <w:rsid w:val="000E2637"/>
    <w:rsid w:val="000E3BF5"/>
    <w:rsid w:val="000E48C5"/>
    <w:rsid w:val="000E4AB1"/>
    <w:rsid w:val="000E6885"/>
    <w:rsid w:val="000E7F4E"/>
    <w:rsid w:val="000F1D8A"/>
    <w:rsid w:val="000F3313"/>
    <w:rsid w:val="000F492B"/>
    <w:rsid w:val="000F5640"/>
    <w:rsid w:val="00100347"/>
    <w:rsid w:val="001017F1"/>
    <w:rsid w:val="00101AA1"/>
    <w:rsid w:val="001020B3"/>
    <w:rsid w:val="00103405"/>
    <w:rsid w:val="0010583F"/>
    <w:rsid w:val="00105B66"/>
    <w:rsid w:val="001061D9"/>
    <w:rsid w:val="001069FA"/>
    <w:rsid w:val="001070D8"/>
    <w:rsid w:val="00111294"/>
    <w:rsid w:val="00117F05"/>
    <w:rsid w:val="001200E6"/>
    <w:rsid w:val="00121BDC"/>
    <w:rsid w:val="00122BAA"/>
    <w:rsid w:val="00124ED2"/>
    <w:rsid w:val="0012529F"/>
    <w:rsid w:val="001268D7"/>
    <w:rsid w:val="00127354"/>
    <w:rsid w:val="00134853"/>
    <w:rsid w:val="00134904"/>
    <w:rsid w:val="001357A8"/>
    <w:rsid w:val="00143DFB"/>
    <w:rsid w:val="00144130"/>
    <w:rsid w:val="0014501B"/>
    <w:rsid w:val="00147013"/>
    <w:rsid w:val="00147891"/>
    <w:rsid w:val="00147B6F"/>
    <w:rsid w:val="0015238A"/>
    <w:rsid w:val="00152698"/>
    <w:rsid w:val="001537B1"/>
    <w:rsid w:val="00153C03"/>
    <w:rsid w:val="001558FE"/>
    <w:rsid w:val="00156FF3"/>
    <w:rsid w:val="00162A8D"/>
    <w:rsid w:val="001631BF"/>
    <w:rsid w:val="00170D00"/>
    <w:rsid w:val="00176CF6"/>
    <w:rsid w:val="00177769"/>
    <w:rsid w:val="00180678"/>
    <w:rsid w:val="0018196F"/>
    <w:rsid w:val="00185616"/>
    <w:rsid w:val="001917D9"/>
    <w:rsid w:val="00191A5D"/>
    <w:rsid w:val="00193C27"/>
    <w:rsid w:val="00196A61"/>
    <w:rsid w:val="00197EF2"/>
    <w:rsid w:val="001A069F"/>
    <w:rsid w:val="001A0C94"/>
    <w:rsid w:val="001A1873"/>
    <w:rsid w:val="001A5FD3"/>
    <w:rsid w:val="001A7E03"/>
    <w:rsid w:val="001B0770"/>
    <w:rsid w:val="001B1E93"/>
    <w:rsid w:val="001B3582"/>
    <w:rsid w:val="001B4CC1"/>
    <w:rsid w:val="001B6E14"/>
    <w:rsid w:val="001C05D0"/>
    <w:rsid w:val="001C09A6"/>
    <w:rsid w:val="001C3036"/>
    <w:rsid w:val="001C4A94"/>
    <w:rsid w:val="001C76A5"/>
    <w:rsid w:val="001C79D9"/>
    <w:rsid w:val="001D149C"/>
    <w:rsid w:val="001D22A2"/>
    <w:rsid w:val="001D27B5"/>
    <w:rsid w:val="001D4073"/>
    <w:rsid w:val="001D44AA"/>
    <w:rsid w:val="001D73BA"/>
    <w:rsid w:val="001E287F"/>
    <w:rsid w:val="001E30F7"/>
    <w:rsid w:val="001E6102"/>
    <w:rsid w:val="001F0D5C"/>
    <w:rsid w:val="001F1522"/>
    <w:rsid w:val="001F4ABC"/>
    <w:rsid w:val="001F551E"/>
    <w:rsid w:val="001F69E2"/>
    <w:rsid w:val="001F74FE"/>
    <w:rsid w:val="00200D93"/>
    <w:rsid w:val="002014C1"/>
    <w:rsid w:val="002017E1"/>
    <w:rsid w:val="00202265"/>
    <w:rsid w:val="0020352A"/>
    <w:rsid w:val="00206721"/>
    <w:rsid w:val="00213355"/>
    <w:rsid w:val="00213774"/>
    <w:rsid w:val="00215568"/>
    <w:rsid w:val="00215AB5"/>
    <w:rsid w:val="00220002"/>
    <w:rsid w:val="00220242"/>
    <w:rsid w:val="002209DF"/>
    <w:rsid w:val="00226EEC"/>
    <w:rsid w:val="00230574"/>
    <w:rsid w:val="0023082A"/>
    <w:rsid w:val="00232381"/>
    <w:rsid w:val="00232973"/>
    <w:rsid w:val="00232AF2"/>
    <w:rsid w:val="00234610"/>
    <w:rsid w:val="0023509B"/>
    <w:rsid w:val="0023655B"/>
    <w:rsid w:val="00236730"/>
    <w:rsid w:val="00236DA6"/>
    <w:rsid w:val="00240C4C"/>
    <w:rsid w:val="002411AE"/>
    <w:rsid w:val="00242633"/>
    <w:rsid w:val="00244B98"/>
    <w:rsid w:val="00246BB1"/>
    <w:rsid w:val="00247D70"/>
    <w:rsid w:val="00250237"/>
    <w:rsid w:val="00253D3B"/>
    <w:rsid w:val="00254F19"/>
    <w:rsid w:val="002561F7"/>
    <w:rsid w:val="002579EE"/>
    <w:rsid w:val="002604D0"/>
    <w:rsid w:val="002609F4"/>
    <w:rsid w:val="00261BBB"/>
    <w:rsid w:val="00263038"/>
    <w:rsid w:val="00263C0E"/>
    <w:rsid w:val="002643A9"/>
    <w:rsid w:val="00266697"/>
    <w:rsid w:val="00266BC7"/>
    <w:rsid w:val="00267ADD"/>
    <w:rsid w:val="00267BFF"/>
    <w:rsid w:val="002703DF"/>
    <w:rsid w:val="002724EB"/>
    <w:rsid w:val="0027444F"/>
    <w:rsid w:val="00274619"/>
    <w:rsid w:val="00274CD2"/>
    <w:rsid w:val="00276017"/>
    <w:rsid w:val="00276025"/>
    <w:rsid w:val="00276F10"/>
    <w:rsid w:val="002779F4"/>
    <w:rsid w:val="0028098C"/>
    <w:rsid w:val="00280F28"/>
    <w:rsid w:val="00282189"/>
    <w:rsid w:val="0028317A"/>
    <w:rsid w:val="00284D6A"/>
    <w:rsid w:val="00287F21"/>
    <w:rsid w:val="00295E2A"/>
    <w:rsid w:val="002964FC"/>
    <w:rsid w:val="00296757"/>
    <w:rsid w:val="00296A43"/>
    <w:rsid w:val="00296B34"/>
    <w:rsid w:val="0029769B"/>
    <w:rsid w:val="00297E66"/>
    <w:rsid w:val="002A0682"/>
    <w:rsid w:val="002A0EA2"/>
    <w:rsid w:val="002A31B4"/>
    <w:rsid w:val="002A3737"/>
    <w:rsid w:val="002A408C"/>
    <w:rsid w:val="002A46AE"/>
    <w:rsid w:val="002A48FB"/>
    <w:rsid w:val="002A7860"/>
    <w:rsid w:val="002B0692"/>
    <w:rsid w:val="002B109C"/>
    <w:rsid w:val="002B2669"/>
    <w:rsid w:val="002B34A9"/>
    <w:rsid w:val="002B4E33"/>
    <w:rsid w:val="002B58C7"/>
    <w:rsid w:val="002B60E0"/>
    <w:rsid w:val="002B668C"/>
    <w:rsid w:val="002C3089"/>
    <w:rsid w:val="002C4CF2"/>
    <w:rsid w:val="002C55C6"/>
    <w:rsid w:val="002C6E7F"/>
    <w:rsid w:val="002D285D"/>
    <w:rsid w:val="002D6330"/>
    <w:rsid w:val="002D6441"/>
    <w:rsid w:val="002E025A"/>
    <w:rsid w:val="002E16ED"/>
    <w:rsid w:val="002E2C80"/>
    <w:rsid w:val="002E334F"/>
    <w:rsid w:val="002E6488"/>
    <w:rsid w:val="002E6EBB"/>
    <w:rsid w:val="002F01D9"/>
    <w:rsid w:val="002F0F36"/>
    <w:rsid w:val="002F220C"/>
    <w:rsid w:val="0030123F"/>
    <w:rsid w:val="003020DB"/>
    <w:rsid w:val="00302D70"/>
    <w:rsid w:val="0030402C"/>
    <w:rsid w:val="003047DF"/>
    <w:rsid w:val="00305F64"/>
    <w:rsid w:val="0030620F"/>
    <w:rsid w:val="0030647E"/>
    <w:rsid w:val="0030709B"/>
    <w:rsid w:val="00311D4A"/>
    <w:rsid w:val="00314EC5"/>
    <w:rsid w:val="00321F1A"/>
    <w:rsid w:val="003241A9"/>
    <w:rsid w:val="003249B5"/>
    <w:rsid w:val="00324AB9"/>
    <w:rsid w:val="00324D61"/>
    <w:rsid w:val="00325415"/>
    <w:rsid w:val="0033182C"/>
    <w:rsid w:val="00335B8D"/>
    <w:rsid w:val="00336052"/>
    <w:rsid w:val="00336144"/>
    <w:rsid w:val="003366C6"/>
    <w:rsid w:val="003376D6"/>
    <w:rsid w:val="00337E78"/>
    <w:rsid w:val="00341725"/>
    <w:rsid w:val="003423A2"/>
    <w:rsid w:val="00343819"/>
    <w:rsid w:val="00343B04"/>
    <w:rsid w:val="00350469"/>
    <w:rsid w:val="003509DD"/>
    <w:rsid w:val="00352AE4"/>
    <w:rsid w:val="003532A1"/>
    <w:rsid w:val="00353D8E"/>
    <w:rsid w:val="00353DC4"/>
    <w:rsid w:val="00354D8F"/>
    <w:rsid w:val="00355AD4"/>
    <w:rsid w:val="00360DE4"/>
    <w:rsid w:val="00361AAB"/>
    <w:rsid w:val="003623EB"/>
    <w:rsid w:val="00362BD3"/>
    <w:rsid w:val="00366F18"/>
    <w:rsid w:val="0036710D"/>
    <w:rsid w:val="00367DEC"/>
    <w:rsid w:val="00370290"/>
    <w:rsid w:val="00370354"/>
    <w:rsid w:val="00371BD7"/>
    <w:rsid w:val="00371FEA"/>
    <w:rsid w:val="003724F0"/>
    <w:rsid w:val="003727C0"/>
    <w:rsid w:val="003737F6"/>
    <w:rsid w:val="00374422"/>
    <w:rsid w:val="0037522B"/>
    <w:rsid w:val="00375A1B"/>
    <w:rsid w:val="003767C4"/>
    <w:rsid w:val="003812D8"/>
    <w:rsid w:val="00382BE1"/>
    <w:rsid w:val="003854F0"/>
    <w:rsid w:val="003854F8"/>
    <w:rsid w:val="00385AB2"/>
    <w:rsid w:val="00385FE4"/>
    <w:rsid w:val="00386714"/>
    <w:rsid w:val="00387316"/>
    <w:rsid w:val="00390E77"/>
    <w:rsid w:val="003936E1"/>
    <w:rsid w:val="00394F11"/>
    <w:rsid w:val="00395A07"/>
    <w:rsid w:val="003974E3"/>
    <w:rsid w:val="003975A2"/>
    <w:rsid w:val="003A0500"/>
    <w:rsid w:val="003A0ADD"/>
    <w:rsid w:val="003A20CF"/>
    <w:rsid w:val="003A2317"/>
    <w:rsid w:val="003A434E"/>
    <w:rsid w:val="003A5887"/>
    <w:rsid w:val="003A5AEB"/>
    <w:rsid w:val="003A5BB5"/>
    <w:rsid w:val="003A6009"/>
    <w:rsid w:val="003A7B1D"/>
    <w:rsid w:val="003B0156"/>
    <w:rsid w:val="003B253B"/>
    <w:rsid w:val="003B2B7D"/>
    <w:rsid w:val="003B3357"/>
    <w:rsid w:val="003B3906"/>
    <w:rsid w:val="003B48CB"/>
    <w:rsid w:val="003C001A"/>
    <w:rsid w:val="003C0047"/>
    <w:rsid w:val="003C2029"/>
    <w:rsid w:val="003C2112"/>
    <w:rsid w:val="003C385F"/>
    <w:rsid w:val="003C42B6"/>
    <w:rsid w:val="003C4584"/>
    <w:rsid w:val="003C5997"/>
    <w:rsid w:val="003C6977"/>
    <w:rsid w:val="003C72A0"/>
    <w:rsid w:val="003D21F0"/>
    <w:rsid w:val="003D2B94"/>
    <w:rsid w:val="003D56EB"/>
    <w:rsid w:val="003E0149"/>
    <w:rsid w:val="003E1924"/>
    <w:rsid w:val="003E3848"/>
    <w:rsid w:val="003E4394"/>
    <w:rsid w:val="003E47DE"/>
    <w:rsid w:val="003E51BB"/>
    <w:rsid w:val="003E7C92"/>
    <w:rsid w:val="003E7E17"/>
    <w:rsid w:val="003F1CFB"/>
    <w:rsid w:val="003F35E6"/>
    <w:rsid w:val="003F5B2C"/>
    <w:rsid w:val="003F6B45"/>
    <w:rsid w:val="003F77C3"/>
    <w:rsid w:val="003F782D"/>
    <w:rsid w:val="003F7E7C"/>
    <w:rsid w:val="0040356F"/>
    <w:rsid w:val="004045AD"/>
    <w:rsid w:val="0040636F"/>
    <w:rsid w:val="00406A18"/>
    <w:rsid w:val="00406B62"/>
    <w:rsid w:val="00406E55"/>
    <w:rsid w:val="00407CA5"/>
    <w:rsid w:val="004108F3"/>
    <w:rsid w:val="00410CCA"/>
    <w:rsid w:val="004118B1"/>
    <w:rsid w:val="00412996"/>
    <w:rsid w:val="0041368A"/>
    <w:rsid w:val="004145BB"/>
    <w:rsid w:val="00414B0A"/>
    <w:rsid w:val="00421C7E"/>
    <w:rsid w:val="00422C0B"/>
    <w:rsid w:val="00423C33"/>
    <w:rsid w:val="00424041"/>
    <w:rsid w:val="00424D71"/>
    <w:rsid w:val="00425205"/>
    <w:rsid w:val="0042610B"/>
    <w:rsid w:val="00426DF5"/>
    <w:rsid w:val="00427062"/>
    <w:rsid w:val="004320D7"/>
    <w:rsid w:val="0043571D"/>
    <w:rsid w:val="00440FAD"/>
    <w:rsid w:val="00445005"/>
    <w:rsid w:val="004450E5"/>
    <w:rsid w:val="004471BB"/>
    <w:rsid w:val="004473F7"/>
    <w:rsid w:val="00447F87"/>
    <w:rsid w:val="00451850"/>
    <w:rsid w:val="00451B84"/>
    <w:rsid w:val="0045276C"/>
    <w:rsid w:val="00452A82"/>
    <w:rsid w:val="0045327B"/>
    <w:rsid w:val="00454A2B"/>
    <w:rsid w:val="004569D7"/>
    <w:rsid w:val="00457E25"/>
    <w:rsid w:val="00463391"/>
    <w:rsid w:val="00465BCE"/>
    <w:rsid w:val="00466B32"/>
    <w:rsid w:val="00466C5A"/>
    <w:rsid w:val="00466CFA"/>
    <w:rsid w:val="00470961"/>
    <w:rsid w:val="0047445C"/>
    <w:rsid w:val="00475269"/>
    <w:rsid w:val="004757CF"/>
    <w:rsid w:val="00475969"/>
    <w:rsid w:val="00476A09"/>
    <w:rsid w:val="00477476"/>
    <w:rsid w:val="0048117A"/>
    <w:rsid w:val="00482DE1"/>
    <w:rsid w:val="004832AC"/>
    <w:rsid w:val="00483B9F"/>
    <w:rsid w:val="00483D54"/>
    <w:rsid w:val="00487DE3"/>
    <w:rsid w:val="0049166B"/>
    <w:rsid w:val="00492DE8"/>
    <w:rsid w:val="00492F3A"/>
    <w:rsid w:val="0049323B"/>
    <w:rsid w:val="00493608"/>
    <w:rsid w:val="00497359"/>
    <w:rsid w:val="004A1413"/>
    <w:rsid w:val="004A19CC"/>
    <w:rsid w:val="004A5878"/>
    <w:rsid w:val="004A6E06"/>
    <w:rsid w:val="004A77FD"/>
    <w:rsid w:val="004A7FD7"/>
    <w:rsid w:val="004B1275"/>
    <w:rsid w:val="004B200F"/>
    <w:rsid w:val="004B33F7"/>
    <w:rsid w:val="004B702F"/>
    <w:rsid w:val="004B7B41"/>
    <w:rsid w:val="004C0381"/>
    <w:rsid w:val="004C091D"/>
    <w:rsid w:val="004C1CE5"/>
    <w:rsid w:val="004C2D4F"/>
    <w:rsid w:val="004C343D"/>
    <w:rsid w:val="004C378E"/>
    <w:rsid w:val="004C6BAC"/>
    <w:rsid w:val="004C7A30"/>
    <w:rsid w:val="004D031D"/>
    <w:rsid w:val="004D033C"/>
    <w:rsid w:val="004D2F01"/>
    <w:rsid w:val="004D4EAC"/>
    <w:rsid w:val="004D772C"/>
    <w:rsid w:val="004E045E"/>
    <w:rsid w:val="004E28E6"/>
    <w:rsid w:val="004E6507"/>
    <w:rsid w:val="004E7A54"/>
    <w:rsid w:val="004E7FF1"/>
    <w:rsid w:val="004F03C4"/>
    <w:rsid w:val="004F0D73"/>
    <w:rsid w:val="004F0E9D"/>
    <w:rsid w:val="004F193C"/>
    <w:rsid w:val="004F2D30"/>
    <w:rsid w:val="004F3D87"/>
    <w:rsid w:val="004F4ADF"/>
    <w:rsid w:val="004F5F58"/>
    <w:rsid w:val="004F7756"/>
    <w:rsid w:val="005034C2"/>
    <w:rsid w:val="00505287"/>
    <w:rsid w:val="005056E4"/>
    <w:rsid w:val="00505AC1"/>
    <w:rsid w:val="0050661E"/>
    <w:rsid w:val="00510B7D"/>
    <w:rsid w:val="005116CC"/>
    <w:rsid w:val="00511C2B"/>
    <w:rsid w:val="00512CDB"/>
    <w:rsid w:val="005141AF"/>
    <w:rsid w:val="005155B5"/>
    <w:rsid w:val="00517D47"/>
    <w:rsid w:val="00524471"/>
    <w:rsid w:val="00525E31"/>
    <w:rsid w:val="00532926"/>
    <w:rsid w:val="00532E1E"/>
    <w:rsid w:val="0053650B"/>
    <w:rsid w:val="00537C9B"/>
    <w:rsid w:val="00537FF0"/>
    <w:rsid w:val="00543D48"/>
    <w:rsid w:val="005447CD"/>
    <w:rsid w:val="00546771"/>
    <w:rsid w:val="005473D5"/>
    <w:rsid w:val="005541C1"/>
    <w:rsid w:val="00555933"/>
    <w:rsid w:val="00561678"/>
    <w:rsid w:val="00562D4F"/>
    <w:rsid w:val="0056363E"/>
    <w:rsid w:val="00565F8A"/>
    <w:rsid w:val="00566BC2"/>
    <w:rsid w:val="005729BF"/>
    <w:rsid w:val="00573078"/>
    <w:rsid w:val="00574CC0"/>
    <w:rsid w:val="005751BC"/>
    <w:rsid w:val="00576C36"/>
    <w:rsid w:val="00583575"/>
    <w:rsid w:val="00583607"/>
    <w:rsid w:val="00583BD9"/>
    <w:rsid w:val="00583E55"/>
    <w:rsid w:val="005841B2"/>
    <w:rsid w:val="00585A88"/>
    <w:rsid w:val="0058678C"/>
    <w:rsid w:val="00586D97"/>
    <w:rsid w:val="00587971"/>
    <w:rsid w:val="005918B3"/>
    <w:rsid w:val="00592D20"/>
    <w:rsid w:val="005930BC"/>
    <w:rsid w:val="00593AFE"/>
    <w:rsid w:val="005976E3"/>
    <w:rsid w:val="005A4645"/>
    <w:rsid w:val="005A6C58"/>
    <w:rsid w:val="005B0E7E"/>
    <w:rsid w:val="005B1953"/>
    <w:rsid w:val="005B1E1E"/>
    <w:rsid w:val="005B3EC1"/>
    <w:rsid w:val="005B422C"/>
    <w:rsid w:val="005B755D"/>
    <w:rsid w:val="005C31EC"/>
    <w:rsid w:val="005D1643"/>
    <w:rsid w:val="005D2645"/>
    <w:rsid w:val="005D5777"/>
    <w:rsid w:val="005D664F"/>
    <w:rsid w:val="005E0F22"/>
    <w:rsid w:val="005E1FCE"/>
    <w:rsid w:val="005E203D"/>
    <w:rsid w:val="005E2158"/>
    <w:rsid w:val="005E3B92"/>
    <w:rsid w:val="005E5777"/>
    <w:rsid w:val="005F33EB"/>
    <w:rsid w:val="005F3D36"/>
    <w:rsid w:val="005F4F02"/>
    <w:rsid w:val="006005F1"/>
    <w:rsid w:val="00600648"/>
    <w:rsid w:val="006013F0"/>
    <w:rsid w:val="006023E3"/>
    <w:rsid w:val="00606186"/>
    <w:rsid w:val="00610B5C"/>
    <w:rsid w:val="00611B4F"/>
    <w:rsid w:val="00611B90"/>
    <w:rsid w:val="0061463F"/>
    <w:rsid w:val="00615C88"/>
    <w:rsid w:val="00616391"/>
    <w:rsid w:val="00616FAC"/>
    <w:rsid w:val="00620CB9"/>
    <w:rsid w:val="00621FE2"/>
    <w:rsid w:val="0062232C"/>
    <w:rsid w:val="00623179"/>
    <w:rsid w:val="00624024"/>
    <w:rsid w:val="0062536A"/>
    <w:rsid w:val="00626225"/>
    <w:rsid w:val="0062628D"/>
    <w:rsid w:val="006269CD"/>
    <w:rsid w:val="00631A31"/>
    <w:rsid w:val="00632118"/>
    <w:rsid w:val="00633960"/>
    <w:rsid w:val="00636FBF"/>
    <w:rsid w:val="0064041A"/>
    <w:rsid w:val="00640423"/>
    <w:rsid w:val="006408D2"/>
    <w:rsid w:val="00646AB9"/>
    <w:rsid w:val="006545F5"/>
    <w:rsid w:val="00654BCE"/>
    <w:rsid w:val="00664113"/>
    <w:rsid w:val="006649AD"/>
    <w:rsid w:val="00664E7B"/>
    <w:rsid w:val="00664F3A"/>
    <w:rsid w:val="00664FBE"/>
    <w:rsid w:val="006774F2"/>
    <w:rsid w:val="00681946"/>
    <w:rsid w:val="00681B2C"/>
    <w:rsid w:val="006878FA"/>
    <w:rsid w:val="0069144D"/>
    <w:rsid w:val="006924CC"/>
    <w:rsid w:val="00692F64"/>
    <w:rsid w:val="006948A3"/>
    <w:rsid w:val="0069594B"/>
    <w:rsid w:val="006A0E4F"/>
    <w:rsid w:val="006A10AA"/>
    <w:rsid w:val="006A2A78"/>
    <w:rsid w:val="006A5608"/>
    <w:rsid w:val="006B1041"/>
    <w:rsid w:val="006B12AC"/>
    <w:rsid w:val="006B205B"/>
    <w:rsid w:val="006B5B7E"/>
    <w:rsid w:val="006B63DD"/>
    <w:rsid w:val="006B653D"/>
    <w:rsid w:val="006B6828"/>
    <w:rsid w:val="006B6CBF"/>
    <w:rsid w:val="006B716F"/>
    <w:rsid w:val="006C00E6"/>
    <w:rsid w:val="006C1FB3"/>
    <w:rsid w:val="006C380D"/>
    <w:rsid w:val="006C4A2A"/>
    <w:rsid w:val="006C6AE4"/>
    <w:rsid w:val="006C73EC"/>
    <w:rsid w:val="006D6889"/>
    <w:rsid w:val="006D7490"/>
    <w:rsid w:val="006E1A22"/>
    <w:rsid w:val="006E246B"/>
    <w:rsid w:val="006E4416"/>
    <w:rsid w:val="006E7A2E"/>
    <w:rsid w:val="006F20DC"/>
    <w:rsid w:val="006F33C6"/>
    <w:rsid w:val="006F5431"/>
    <w:rsid w:val="006F5931"/>
    <w:rsid w:val="006F5A6D"/>
    <w:rsid w:val="006F7B38"/>
    <w:rsid w:val="00701662"/>
    <w:rsid w:val="00703631"/>
    <w:rsid w:val="00704D80"/>
    <w:rsid w:val="00705CC7"/>
    <w:rsid w:val="0070653B"/>
    <w:rsid w:val="00706EDF"/>
    <w:rsid w:val="007073F1"/>
    <w:rsid w:val="00710041"/>
    <w:rsid w:val="00711C93"/>
    <w:rsid w:val="00711F8F"/>
    <w:rsid w:val="00714BC8"/>
    <w:rsid w:val="00715823"/>
    <w:rsid w:val="00717BC4"/>
    <w:rsid w:val="00720311"/>
    <w:rsid w:val="0072052F"/>
    <w:rsid w:val="0072100D"/>
    <w:rsid w:val="007215F4"/>
    <w:rsid w:val="007232A2"/>
    <w:rsid w:val="00723B31"/>
    <w:rsid w:val="0072528E"/>
    <w:rsid w:val="0072655D"/>
    <w:rsid w:val="00726E05"/>
    <w:rsid w:val="007318B3"/>
    <w:rsid w:val="00731DFD"/>
    <w:rsid w:val="007329D8"/>
    <w:rsid w:val="00732FE3"/>
    <w:rsid w:val="00733B9E"/>
    <w:rsid w:val="00740925"/>
    <w:rsid w:val="00742709"/>
    <w:rsid w:val="00745F6E"/>
    <w:rsid w:val="00750FAE"/>
    <w:rsid w:val="00751D10"/>
    <w:rsid w:val="00752457"/>
    <w:rsid w:val="00752606"/>
    <w:rsid w:val="00755C2A"/>
    <w:rsid w:val="00764A94"/>
    <w:rsid w:val="00764E5A"/>
    <w:rsid w:val="007659F2"/>
    <w:rsid w:val="007676FD"/>
    <w:rsid w:val="00767716"/>
    <w:rsid w:val="00767931"/>
    <w:rsid w:val="00767D56"/>
    <w:rsid w:val="007718E7"/>
    <w:rsid w:val="00771F21"/>
    <w:rsid w:val="00772452"/>
    <w:rsid w:val="00772E6D"/>
    <w:rsid w:val="007764DF"/>
    <w:rsid w:val="00777F9E"/>
    <w:rsid w:val="007803BA"/>
    <w:rsid w:val="007823C9"/>
    <w:rsid w:val="00782BAA"/>
    <w:rsid w:val="00784641"/>
    <w:rsid w:val="00787F18"/>
    <w:rsid w:val="00790BEE"/>
    <w:rsid w:val="00791862"/>
    <w:rsid w:val="00791A24"/>
    <w:rsid w:val="00792A2E"/>
    <w:rsid w:val="00793C18"/>
    <w:rsid w:val="0079583D"/>
    <w:rsid w:val="0079740C"/>
    <w:rsid w:val="007A38E2"/>
    <w:rsid w:val="007A4FB6"/>
    <w:rsid w:val="007B03AE"/>
    <w:rsid w:val="007B20BF"/>
    <w:rsid w:val="007B6064"/>
    <w:rsid w:val="007B60B6"/>
    <w:rsid w:val="007B6D64"/>
    <w:rsid w:val="007C1D01"/>
    <w:rsid w:val="007C360E"/>
    <w:rsid w:val="007C67D5"/>
    <w:rsid w:val="007D0025"/>
    <w:rsid w:val="007D0BC7"/>
    <w:rsid w:val="007D5A8E"/>
    <w:rsid w:val="007D5A8F"/>
    <w:rsid w:val="007D61E5"/>
    <w:rsid w:val="007E09AA"/>
    <w:rsid w:val="007E359A"/>
    <w:rsid w:val="007E6955"/>
    <w:rsid w:val="007F0311"/>
    <w:rsid w:val="007F1BD7"/>
    <w:rsid w:val="007F3250"/>
    <w:rsid w:val="007F390E"/>
    <w:rsid w:val="008002EF"/>
    <w:rsid w:val="00814336"/>
    <w:rsid w:val="00815DE9"/>
    <w:rsid w:val="008166B5"/>
    <w:rsid w:val="00824E16"/>
    <w:rsid w:val="00825DB1"/>
    <w:rsid w:val="00827240"/>
    <w:rsid w:val="008276D8"/>
    <w:rsid w:val="00831D61"/>
    <w:rsid w:val="00831D73"/>
    <w:rsid w:val="00831F40"/>
    <w:rsid w:val="0083270E"/>
    <w:rsid w:val="00832E61"/>
    <w:rsid w:val="00835D63"/>
    <w:rsid w:val="00837623"/>
    <w:rsid w:val="008418A3"/>
    <w:rsid w:val="00843B51"/>
    <w:rsid w:val="00843F6F"/>
    <w:rsid w:val="008474B2"/>
    <w:rsid w:val="0085176D"/>
    <w:rsid w:val="008526D6"/>
    <w:rsid w:val="00853C6B"/>
    <w:rsid w:val="00855BFF"/>
    <w:rsid w:val="008563AB"/>
    <w:rsid w:val="00857B25"/>
    <w:rsid w:val="00861DDE"/>
    <w:rsid w:val="00863859"/>
    <w:rsid w:val="00863D1E"/>
    <w:rsid w:val="00867F7A"/>
    <w:rsid w:val="00880C7B"/>
    <w:rsid w:val="0088448B"/>
    <w:rsid w:val="00886EDF"/>
    <w:rsid w:val="008875D3"/>
    <w:rsid w:val="0089207E"/>
    <w:rsid w:val="00893C90"/>
    <w:rsid w:val="00894241"/>
    <w:rsid w:val="008972DC"/>
    <w:rsid w:val="008973CD"/>
    <w:rsid w:val="00897DA4"/>
    <w:rsid w:val="008A0B3C"/>
    <w:rsid w:val="008A40C3"/>
    <w:rsid w:val="008A65AA"/>
    <w:rsid w:val="008B2A44"/>
    <w:rsid w:val="008B2F36"/>
    <w:rsid w:val="008B3204"/>
    <w:rsid w:val="008B4A0C"/>
    <w:rsid w:val="008B4A49"/>
    <w:rsid w:val="008B5B3C"/>
    <w:rsid w:val="008B636F"/>
    <w:rsid w:val="008C0BCC"/>
    <w:rsid w:val="008C14DE"/>
    <w:rsid w:val="008C4843"/>
    <w:rsid w:val="008C4847"/>
    <w:rsid w:val="008D38A0"/>
    <w:rsid w:val="008D4F83"/>
    <w:rsid w:val="008E12C0"/>
    <w:rsid w:val="008E491D"/>
    <w:rsid w:val="008E5BDF"/>
    <w:rsid w:val="008E5E93"/>
    <w:rsid w:val="008E74FF"/>
    <w:rsid w:val="008E7AFF"/>
    <w:rsid w:val="008F0122"/>
    <w:rsid w:val="008F1782"/>
    <w:rsid w:val="008F17CA"/>
    <w:rsid w:val="008F1FB9"/>
    <w:rsid w:val="008F21AE"/>
    <w:rsid w:val="008F241B"/>
    <w:rsid w:val="008F38AA"/>
    <w:rsid w:val="008F5E81"/>
    <w:rsid w:val="00903860"/>
    <w:rsid w:val="00907DA6"/>
    <w:rsid w:val="0091037E"/>
    <w:rsid w:val="0091621C"/>
    <w:rsid w:val="00917327"/>
    <w:rsid w:val="009204C7"/>
    <w:rsid w:val="0092109B"/>
    <w:rsid w:val="009218C4"/>
    <w:rsid w:val="00923350"/>
    <w:rsid w:val="00924414"/>
    <w:rsid w:val="00925A3C"/>
    <w:rsid w:val="00927E1A"/>
    <w:rsid w:val="00930129"/>
    <w:rsid w:val="009306E2"/>
    <w:rsid w:val="00930BD8"/>
    <w:rsid w:val="0093169A"/>
    <w:rsid w:val="009344CD"/>
    <w:rsid w:val="0093549C"/>
    <w:rsid w:val="009367B5"/>
    <w:rsid w:val="0093786A"/>
    <w:rsid w:val="009428B8"/>
    <w:rsid w:val="0094367C"/>
    <w:rsid w:val="0094536E"/>
    <w:rsid w:val="00945656"/>
    <w:rsid w:val="00945CEB"/>
    <w:rsid w:val="00946A78"/>
    <w:rsid w:val="00950425"/>
    <w:rsid w:val="00950FC1"/>
    <w:rsid w:val="0095114F"/>
    <w:rsid w:val="00952236"/>
    <w:rsid w:val="00953D45"/>
    <w:rsid w:val="00954F01"/>
    <w:rsid w:val="00954FBF"/>
    <w:rsid w:val="00956BAC"/>
    <w:rsid w:val="00961274"/>
    <w:rsid w:val="0096408D"/>
    <w:rsid w:val="00965B57"/>
    <w:rsid w:val="0096660B"/>
    <w:rsid w:val="00972620"/>
    <w:rsid w:val="00972B05"/>
    <w:rsid w:val="00973440"/>
    <w:rsid w:val="00974A04"/>
    <w:rsid w:val="00976413"/>
    <w:rsid w:val="009807E5"/>
    <w:rsid w:val="009821DA"/>
    <w:rsid w:val="00982531"/>
    <w:rsid w:val="00983449"/>
    <w:rsid w:val="0098420D"/>
    <w:rsid w:val="00984834"/>
    <w:rsid w:val="00986A70"/>
    <w:rsid w:val="00990480"/>
    <w:rsid w:val="00990D73"/>
    <w:rsid w:val="00991C0C"/>
    <w:rsid w:val="009944AA"/>
    <w:rsid w:val="0099496F"/>
    <w:rsid w:val="00994DB1"/>
    <w:rsid w:val="009950A9"/>
    <w:rsid w:val="00995824"/>
    <w:rsid w:val="009968FF"/>
    <w:rsid w:val="00997B21"/>
    <w:rsid w:val="00997E19"/>
    <w:rsid w:val="009A1BB7"/>
    <w:rsid w:val="009A27EB"/>
    <w:rsid w:val="009A301B"/>
    <w:rsid w:val="009A492F"/>
    <w:rsid w:val="009B075C"/>
    <w:rsid w:val="009B1742"/>
    <w:rsid w:val="009B30E5"/>
    <w:rsid w:val="009B3860"/>
    <w:rsid w:val="009B495F"/>
    <w:rsid w:val="009B4C0A"/>
    <w:rsid w:val="009B4C36"/>
    <w:rsid w:val="009B4D47"/>
    <w:rsid w:val="009B503E"/>
    <w:rsid w:val="009B7AD5"/>
    <w:rsid w:val="009C0014"/>
    <w:rsid w:val="009C14E4"/>
    <w:rsid w:val="009C2572"/>
    <w:rsid w:val="009C5AC8"/>
    <w:rsid w:val="009C705B"/>
    <w:rsid w:val="009D11E0"/>
    <w:rsid w:val="009D3942"/>
    <w:rsid w:val="009D628D"/>
    <w:rsid w:val="009D68FD"/>
    <w:rsid w:val="009E10D6"/>
    <w:rsid w:val="009E28EB"/>
    <w:rsid w:val="009E2EC2"/>
    <w:rsid w:val="009E3A0A"/>
    <w:rsid w:val="009E4800"/>
    <w:rsid w:val="009E5517"/>
    <w:rsid w:val="009F07F9"/>
    <w:rsid w:val="009F0F7D"/>
    <w:rsid w:val="009F138F"/>
    <w:rsid w:val="009F1E03"/>
    <w:rsid w:val="009F26E4"/>
    <w:rsid w:val="009F4C63"/>
    <w:rsid w:val="009F4D9A"/>
    <w:rsid w:val="009F6C95"/>
    <w:rsid w:val="009F7180"/>
    <w:rsid w:val="00A014AE"/>
    <w:rsid w:val="00A0382A"/>
    <w:rsid w:val="00A03A8F"/>
    <w:rsid w:val="00A0407D"/>
    <w:rsid w:val="00A054D7"/>
    <w:rsid w:val="00A06189"/>
    <w:rsid w:val="00A0669D"/>
    <w:rsid w:val="00A06888"/>
    <w:rsid w:val="00A113A7"/>
    <w:rsid w:val="00A13D3C"/>
    <w:rsid w:val="00A14762"/>
    <w:rsid w:val="00A1563B"/>
    <w:rsid w:val="00A17335"/>
    <w:rsid w:val="00A23BEC"/>
    <w:rsid w:val="00A26AAE"/>
    <w:rsid w:val="00A2702F"/>
    <w:rsid w:val="00A270C9"/>
    <w:rsid w:val="00A30EF1"/>
    <w:rsid w:val="00A33BAC"/>
    <w:rsid w:val="00A35AE3"/>
    <w:rsid w:val="00A36E68"/>
    <w:rsid w:val="00A41FAB"/>
    <w:rsid w:val="00A4305C"/>
    <w:rsid w:val="00A448DA"/>
    <w:rsid w:val="00A460C0"/>
    <w:rsid w:val="00A5091A"/>
    <w:rsid w:val="00A519E2"/>
    <w:rsid w:val="00A53266"/>
    <w:rsid w:val="00A53B61"/>
    <w:rsid w:val="00A53C76"/>
    <w:rsid w:val="00A53D9D"/>
    <w:rsid w:val="00A55B48"/>
    <w:rsid w:val="00A60003"/>
    <w:rsid w:val="00A60194"/>
    <w:rsid w:val="00A605E4"/>
    <w:rsid w:val="00A6064A"/>
    <w:rsid w:val="00A614CD"/>
    <w:rsid w:val="00A635A8"/>
    <w:rsid w:val="00A64C8D"/>
    <w:rsid w:val="00A73003"/>
    <w:rsid w:val="00A7359C"/>
    <w:rsid w:val="00A744E1"/>
    <w:rsid w:val="00A7489B"/>
    <w:rsid w:val="00A752E5"/>
    <w:rsid w:val="00A753C6"/>
    <w:rsid w:val="00A7670B"/>
    <w:rsid w:val="00A7681C"/>
    <w:rsid w:val="00A83512"/>
    <w:rsid w:val="00A849F7"/>
    <w:rsid w:val="00A858AF"/>
    <w:rsid w:val="00A92BBD"/>
    <w:rsid w:val="00A94CB5"/>
    <w:rsid w:val="00A96F89"/>
    <w:rsid w:val="00AA0DA3"/>
    <w:rsid w:val="00AA1385"/>
    <w:rsid w:val="00AA205A"/>
    <w:rsid w:val="00AA3773"/>
    <w:rsid w:val="00AA41C8"/>
    <w:rsid w:val="00AA5ED5"/>
    <w:rsid w:val="00AA6DE7"/>
    <w:rsid w:val="00AB13A3"/>
    <w:rsid w:val="00AB2A53"/>
    <w:rsid w:val="00AB3A29"/>
    <w:rsid w:val="00AB6A55"/>
    <w:rsid w:val="00AB7458"/>
    <w:rsid w:val="00AC1A92"/>
    <w:rsid w:val="00AC7CAF"/>
    <w:rsid w:val="00AC7D3E"/>
    <w:rsid w:val="00AD06F4"/>
    <w:rsid w:val="00AD0995"/>
    <w:rsid w:val="00AD0B06"/>
    <w:rsid w:val="00AD2264"/>
    <w:rsid w:val="00AD4D8A"/>
    <w:rsid w:val="00AD5864"/>
    <w:rsid w:val="00AD59FB"/>
    <w:rsid w:val="00AD70D3"/>
    <w:rsid w:val="00AE02AF"/>
    <w:rsid w:val="00AE3106"/>
    <w:rsid w:val="00AE438D"/>
    <w:rsid w:val="00AE58E6"/>
    <w:rsid w:val="00AE6729"/>
    <w:rsid w:val="00AF172D"/>
    <w:rsid w:val="00AF350E"/>
    <w:rsid w:val="00AF4374"/>
    <w:rsid w:val="00AF468E"/>
    <w:rsid w:val="00AF7C7F"/>
    <w:rsid w:val="00B00D53"/>
    <w:rsid w:val="00B022DF"/>
    <w:rsid w:val="00B02EFF"/>
    <w:rsid w:val="00B03328"/>
    <w:rsid w:val="00B03F41"/>
    <w:rsid w:val="00B065F7"/>
    <w:rsid w:val="00B06A05"/>
    <w:rsid w:val="00B10E02"/>
    <w:rsid w:val="00B12AA4"/>
    <w:rsid w:val="00B15740"/>
    <w:rsid w:val="00B160FB"/>
    <w:rsid w:val="00B16247"/>
    <w:rsid w:val="00B163D9"/>
    <w:rsid w:val="00B23922"/>
    <w:rsid w:val="00B311E7"/>
    <w:rsid w:val="00B32190"/>
    <w:rsid w:val="00B327E5"/>
    <w:rsid w:val="00B36DD2"/>
    <w:rsid w:val="00B37588"/>
    <w:rsid w:val="00B37768"/>
    <w:rsid w:val="00B42DF4"/>
    <w:rsid w:val="00B45DF5"/>
    <w:rsid w:val="00B46B57"/>
    <w:rsid w:val="00B50759"/>
    <w:rsid w:val="00B50865"/>
    <w:rsid w:val="00B512BB"/>
    <w:rsid w:val="00B51915"/>
    <w:rsid w:val="00B51B3D"/>
    <w:rsid w:val="00B52D21"/>
    <w:rsid w:val="00B53697"/>
    <w:rsid w:val="00B53789"/>
    <w:rsid w:val="00B538B9"/>
    <w:rsid w:val="00B53E63"/>
    <w:rsid w:val="00B55A34"/>
    <w:rsid w:val="00B55A4F"/>
    <w:rsid w:val="00B6016D"/>
    <w:rsid w:val="00B60CE4"/>
    <w:rsid w:val="00B610A3"/>
    <w:rsid w:val="00B61756"/>
    <w:rsid w:val="00B61BD6"/>
    <w:rsid w:val="00B61C2B"/>
    <w:rsid w:val="00B62A15"/>
    <w:rsid w:val="00B66760"/>
    <w:rsid w:val="00B67F69"/>
    <w:rsid w:val="00B704B6"/>
    <w:rsid w:val="00B7257D"/>
    <w:rsid w:val="00B74856"/>
    <w:rsid w:val="00B74C9E"/>
    <w:rsid w:val="00B75137"/>
    <w:rsid w:val="00B75C0B"/>
    <w:rsid w:val="00B75C83"/>
    <w:rsid w:val="00B8139B"/>
    <w:rsid w:val="00B82D91"/>
    <w:rsid w:val="00B83663"/>
    <w:rsid w:val="00B85FDA"/>
    <w:rsid w:val="00B86CE4"/>
    <w:rsid w:val="00B95A94"/>
    <w:rsid w:val="00B96314"/>
    <w:rsid w:val="00BA3610"/>
    <w:rsid w:val="00BA4308"/>
    <w:rsid w:val="00BA733E"/>
    <w:rsid w:val="00BA7FD6"/>
    <w:rsid w:val="00BB0177"/>
    <w:rsid w:val="00BB0F92"/>
    <w:rsid w:val="00BB1617"/>
    <w:rsid w:val="00BC2BF1"/>
    <w:rsid w:val="00BC2CCB"/>
    <w:rsid w:val="00BC34B0"/>
    <w:rsid w:val="00BC451F"/>
    <w:rsid w:val="00BC64D9"/>
    <w:rsid w:val="00BC6EDE"/>
    <w:rsid w:val="00BD14AE"/>
    <w:rsid w:val="00BD3870"/>
    <w:rsid w:val="00BD3F3C"/>
    <w:rsid w:val="00BD4D68"/>
    <w:rsid w:val="00BD526A"/>
    <w:rsid w:val="00BD55A7"/>
    <w:rsid w:val="00BD6876"/>
    <w:rsid w:val="00BE3778"/>
    <w:rsid w:val="00BE41F4"/>
    <w:rsid w:val="00BE58DD"/>
    <w:rsid w:val="00BE6701"/>
    <w:rsid w:val="00BF3F6E"/>
    <w:rsid w:val="00BF46D5"/>
    <w:rsid w:val="00BF471B"/>
    <w:rsid w:val="00BF5CDB"/>
    <w:rsid w:val="00BF6F22"/>
    <w:rsid w:val="00C00B9C"/>
    <w:rsid w:val="00C046B3"/>
    <w:rsid w:val="00C060B2"/>
    <w:rsid w:val="00C0652F"/>
    <w:rsid w:val="00C06DD3"/>
    <w:rsid w:val="00C07796"/>
    <w:rsid w:val="00C07AA7"/>
    <w:rsid w:val="00C10861"/>
    <w:rsid w:val="00C1137E"/>
    <w:rsid w:val="00C11AA0"/>
    <w:rsid w:val="00C1307A"/>
    <w:rsid w:val="00C1648E"/>
    <w:rsid w:val="00C17DE3"/>
    <w:rsid w:val="00C21C58"/>
    <w:rsid w:val="00C2222B"/>
    <w:rsid w:val="00C225BE"/>
    <w:rsid w:val="00C246AC"/>
    <w:rsid w:val="00C32108"/>
    <w:rsid w:val="00C35FFC"/>
    <w:rsid w:val="00C37609"/>
    <w:rsid w:val="00C410A2"/>
    <w:rsid w:val="00C41B94"/>
    <w:rsid w:val="00C42BD2"/>
    <w:rsid w:val="00C440F2"/>
    <w:rsid w:val="00C46099"/>
    <w:rsid w:val="00C53D55"/>
    <w:rsid w:val="00C566C7"/>
    <w:rsid w:val="00C56AFC"/>
    <w:rsid w:val="00C56C4B"/>
    <w:rsid w:val="00C66AE9"/>
    <w:rsid w:val="00C71998"/>
    <w:rsid w:val="00C71C14"/>
    <w:rsid w:val="00C73239"/>
    <w:rsid w:val="00C742DD"/>
    <w:rsid w:val="00C752D6"/>
    <w:rsid w:val="00C80CE5"/>
    <w:rsid w:val="00C8208D"/>
    <w:rsid w:val="00C845F4"/>
    <w:rsid w:val="00C84EFE"/>
    <w:rsid w:val="00C8715E"/>
    <w:rsid w:val="00C87326"/>
    <w:rsid w:val="00C87382"/>
    <w:rsid w:val="00C915E9"/>
    <w:rsid w:val="00C91752"/>
    <w:rsid w:val="00C928C7"/>
    <w:rsid w:val="00C951C6"/>
    <w:rsid w:val="00C95ACC"/>
    <w:rsid w:val="00C95B4B"/>
    <w:rsid w:val="00C96141"/>
    <w:rsid w:val="00C969D7"/>
    <w:rsid w:val="00CA0321"/>
    <w:rsid w:val="00CA1387"/>
    <w:rsid w:val="00CA1AA0"/>
    <w:rsid w:val="00CA2DFA"/>
    <w:rsid w:val="00CA3094"/>
    <w:rsid w:val="00CA4525"/>
    <w:rsid w:val="00CA51CD"/>
    <w:rsid w:val="00CB02AB"/>
    <w:rsid w:val="00CB02D9"/>
    <w:rsid w:val="00CB0438"/>
    <w:rsid w:val="00CB1C76"/>
    <w:rsid w:val="00CB3707"/>
    <w:rsid w:val="00CB3C0C"/>
    <w:rsid w:val="00CB4A22"/>
    <w:rsid w:val="00CB4C7C"/>
    <w:rsid w:val="00CB5266"/>
    <w:rsid w:val="00CB59F5"/>
    <w:rsid w:val="00CC010C"/>
    <w:rsid w:val="00CC04C3"/>
    <w:rsid w:val="00CC1C2D"/>
    <w:rsid w:val="00CC1EE0"/>
    <w:rsid w:val="00CC259F"/>
    <w:rsid w:val="00CC282B"/>
    <w:rsid w:val="00CC2C5D"/>
    <w:rsid w:val="00CC2F71"/>
    <w:rsid w:val="00CC30DB"/>
    <w:rsid w:val="00CC45B7"/>
    <w:rsid w:val="00CC5AE1"/>
    <w:rsid w:val="00CC6494"/>
    <w:rsid w:val="00CC79C1"/>
    <w:rsid w:val="00CD0134"/>
    <w:rsid w:val="00CD29E5"/>
    <w:rsid w:val="00CD33CD"/>
    <w:rsid w:val="00CD550F"/>
    <w:rsid w:val="00CD7108"/>
    <w:rsid w:val="00CD7C00"/>
    <w:rsid w:val="00CE0F43"/>
    <w:rsid w:val="00CE1507"/>
    <w:rsid w:val="00CE3F75"/>
    <w:rsid w:val="00CE70C3"/>
    <w:rsid w:val="00CE7AD2"/>
    <w:rsid w:val="00CF0B9B"/>
    <w:rsid w:val="00CF11E8"/>
    <w:rsid w:val="00CF31BD"/>
    <w:rsid w:val="00CF3C0F"/>
    <w:rsid w:val="00CF3FA8"/>
    <w:rsid w:val="00CF5053"/>
    <w:rsid w:val="00CF7744"/>
    <w:rsid w:val="00D017E0"/>
    <w:rsid w:val="00D106D7"/>
    <w:rsid w:val="00D13B91"/>
    <w:rsid w:val="00D16016"/>
    <w:rsid w:val="00D166DD"/>
    <w:rsid w:val="00D16B84"/>
    <w:rsid w:val="00D17219"/>
    <w:rsid w:val="00D21624"/>
    <w:rsid w:val="00D21689"/>
    <w:rsid w:val="00D23618"/>
    <w:rsid w:val="00D24F64"/>
    <w:rsid w:val="00D261F9"/>
    <w:rsid w:val="00D27F6D"/>
    <w:rsid w:val="00D31071"/>
    <w:rsid w:val="00D31690"/>
    <w:rsid w:val="00D32D2C"/>
    <w:rsid w:val="00D352C0"/>
    <w:rsid w:val="00D35367"/>
    <w:rsid w:val="00D35764"/>
    <w:rsid w:val="00D41D20"/>
    <w:rsid w:val="00D42322"/>
    <w:rsid w:val="00D44B00"/>
    <w:rsid w:val="00D46384"/>
    <w:rsid w:val="00D47FA2"/>
    <w:rsid w:val="00D515F0"/>
    <w:rsid w:val="00D5213B"/>
    <w:rsid w:val="00D52551"/>
    <w:rsid w:val="00D53059"/>
    <w:rsid w:val="00D54A23"/>
    <w:rsid w:val="00D556FA"/>
    <w:rsid w:val="00D60D03"/>
    <w:rsid w:val="00D63E91"/>
    <w:rsid w:val="00D6486E"/>
    <w:rsid w:val="00D64E75"/>
    <w:rsid w:val="00D64F67"/>
    <w:rsid w:val="00D6771B"/>
    <w:rsid w:val="00D67D76"/>
    <w:rsid w:val="00D70248"/>
    <w:rsid w:val="00D7041D"/>
    <w:rsid w:val="00D72B4E"/>
    <w:rsid w:val="00D72FF2"/>
    <w:rsid w:val="00D74600"/>
    <w:rsid w:val="00D8010F"/>
    <w:rsid w:val="00D81A57"/>
    <w:rsid w:val="00D81DEC"/>
    <w:rsid w:val="00D82AF2"/>
    <w:rsid w:val="00D866F7"/>
    <w:rsid w:val="00D86FEA"/>
    <w:rsid w:val="00D87ECF"/>
    <w:rsid w:val="00D914CD"/>
    <w:rsid w:val="00D921D5"/>
    <w:rsid w:val="00D9234A"/>
    <w:rsid w:val="00D94A45"/>
    <w:rsid w:val="00D952BF"/>
    <w:rsid w:val="00D95536"/>
    <w:rsid w:val="00D9622D"/>
    <w:rsid w:val="00DA046C"/>
    <w:rsid w:val="00DA0656"/>
    <w:rsid w:val="00DA0A98"/>
    <w:rsid w:val="00DA3882"/>
    <w:rsid w:val="00DA3931"/>
    <w:rsid w:val="00DA513D"/>
    <w:rsid w:val="00DA5830"/>
    <w:rsid w:val="00DA622B"/>
    <w:rsid w:val="00DB2074"/>
    <w:rsid w:val="00DB3151"/>
    <w:rsid w:val="00DB45A2"/>
    <w:rsid w:val="00DB69F3"/>
    <w:rsid w:val="00DC18AB"/>
    <w:rsid w:val="00DC4CEA"/>
    <w:rsid w:val="00DC7BD5"/>
    <w:rsid w:val="00DD09E3"/>
    <w:rsid w:val="00DF1AB2"/>
    <w:rsid w:val="00DF1B19"/>
    <w:rsid w:val="00DF2707"/>
    <w:rsid w:val="00DF3FB1"/>
    <w:rsid w:val="00DF45D6"/>
    <w:rsid w:val="00DF46D7"/>
    <w:rsid w:val="00DF5BF0"/>
    <w:rsid w:val="00DF6C52"/>
    <w:rsid w:val="00DF7D8C"/>
    <w:rsid w:val="00E026E4"/>
    <w:rsid w:val="00E06B6B"/>
    <w:rsid w:val="00E07196"/>
    <w:rsid w:val="00E07706"/>
    <w:rsid w:val="00E12C61"/>
    <w:rsid w:val="00E137FE"/>
    <w:rsid w:val="00E144C8"/>
    <w:rsid w:val="00E206F1"/>
    <w:rsid w:val="00E21469"/>
    <w:rsid w:val="00E25A93"/>
    <w:rsid w:val="00E26F24"/>
    <w:rsid w:val="00E311D1"/>
    <w:rsid w:val="00E31366"/>
    <w:rsid w:val="00E33505"/>
    <w:rsid w:val="00E33B0F"/>
    <w:rsid w:val="00E41A63"/>
    <w:rsid w:val="00E425AB"/>
    <w:rsid w:val="00E45698"/>
    <w:rsid w:val="00E46770"/>
    <w:rsid w:val="00E46A5A"/>
    <w:rsid w:val="00E47096"/>
    <w:rsid w:val="00E5418A"/>
    <w:rsid w:val="00E5641D"/>
    <w:rsid w:val="00E573F0"/>
    <w:rsid w:val="00E60EA0"/>
    <w:rsid w:val="00E61E14"/>
    <w:rsid w:val="00E621F1"/>
    <w:rsid w:val="00E62816"/>
    <w:rsid w:val="00E662E1"/>
    <w:rsid w:val="00E667BA"/>
    <w:rsid w:val="00E6794D"/>
    <w:rsid w:val="00E7026F"/>
    <w:rsid w:val="00E71021"/>
    <w:rsid w:val="00E71B70"/>
    <w:rsid w:val="00E7647E"/>
    <w:rsid w:val="00E80268"/>
    <w:rsid w:val="00E80E68"/>
    <w:rsid w:val="00E839A3"/>
    <w:rsid w:val="00E85128"/>
    <w:rsid w:val="00E8572D"/>
    <w:rsid w:val="00E91ACC"/>
    <w:rsid w:val="00E95EE6"/>
    <w:rsid w:val="00E97564"/>
    <w:rsid w:val="00E9758B"/>
    <w:rsid w:val="00EA036B"/>
    <w:rsid w:val="00EA2618"/>
    <w:rsid w:val="00EA6840"/>
    <w:rsid w:val="00EB0DA5"/>
    <w:rsid w:val="00EB1D43"/>
    <w:rsid w:val="00EB3E4A"/>
    <w:rsid w:val="00EB5E1F"/>
    <w:rsid w:val="00EB6089"/>
    <w:rsid w:val="00EC15D2"/>
    <w:rsid w:val="00EC1F6B"/>
    <w:rsid w:val="00EC2514"/>
    <w:rsid w:val="00EC7A89"/>
    <w:rsid w:val="00ED0A9E"/>
    <w:rsid w:val="00ED1790"/>
    <w:rsid w:val="00ED21FF"/>
    <w:rsid w:val="00ED2C09"/>
    <w:rsid w:val="00ED4608"/>
    <w:rsid w:val="00ED5211"/>
    <w:rsid w:val="00ED6832"/>
    <w:rsid w:val="00EE2A5F"/>
    <w:rsid w:val="00EE3028"/>
    <w:rsid w:val="00EE55AC"/>
    <w:rsid w:val="00EE72E3"/>
    <w:rsid w:val="00EF108D"/>
    <w:rsid w:val="00EF1ADF"/>
    <w:rsid w:val="00EF20D2"/>
    <w:rsid w:val="00EF3767"/>
    <w:rsid w:val="00EF4D93"/>
    <w:rsid w:val="00F02D13"/>
    <w:rsid w:val="00F02D25"/>
    <w:rsid w:val="00F03F35"/>
    <w:rsid w:val="00F132B4"/>
    <w:rsid w:val="00F142F6"/>
    <w:rsid w:val="00F20D4C"/>
    <w:rsid w:val="00F21F40"/>
    <w:rsid w:val="00F24631"/>
    <w:rsid w:val="00F27E01"/>
    <w:rsid w:val="00F27FB1"/>
    <w:rsid w:val="00F317D4"/>
    <w:rsid w:val="00F32742"/>
    <w:rsid w:val="00F32954"/>
    <w:rsid w:val="00F33B41"/>
    <w:rsid w:val="00F3427C"/>
    <w:rsid w:val="00F356BB"/>
    <w:rsid w:val="00F371ED"/>
    <w:rsid w:val="00F42FD9"/>
    <w:rsid w:val="00F45757"/>
    <w:rsid w:val="00F46C5A"/>
    <w:rsid w:val="00F5465C"/>
    <w:rsid w:val="00F56B6E"/>
    <w:rsid w:val="00F570A2"/>
    <w:rsid w:val="00F57C85"/>
    <w:rsid w:val="00F60E1F"/>
    <w:rsid w:val="00F61741"/>
    <w:rsid w:val="00F65459"/>
    <w:rsid w:val="00F70034"/>
    <w:rsid w:val="00F7061F"/>
    <w:rsid w:val="00F7165B"/>
    <w:rsid w:val="00F7184E"/>
    <w:rsid w:val="00F72654"/>
    <w:rsid w:val="00F734E8"/>
    <w:rsid w:val="00F7416B"/>
    <w:rsid w:val="00F753D4"/>
    <w:rsid w:val="00F76A12"/>
    <w:rsid w:val="00F810BB"/>
    <w:rsid w:val="00F82D71"/>
    <w:rsid w:val="00F848C3"/>
    <w:rsid w:val="00F85619"/>
    <w:rsid w:val="00F86E21"/>
    <w:rsid w:val="00F876F9"/>
    <w:rsid w:val="00F911CD"/>
    <w:rsid w:val="00F91F10"/>
    <w:rsid w:val="00F939A7"/>
    <w:rsid w:val="00F97725"/>
    <w:rsid w:val="00FA16DC"/>
    <w:rsid w:val="00FA1C11"/>
    <w:rsid w:val="00FA3474"/>
    <w:rsid w:val="00FA35EC"/>
    <w:rsid w:val="00FA416A"/>
    <w:rsid w:val="00FA4B62"/>
    <w:rsid w:val="00FB1BF1"/>
    <w:rsid w:val="00FB3450"/>
    <w:rsid w:val="00FB3953"/>
    <w:rsid w:val="00FB3A87"/>
    <w:rsid w:val="00FB689A"/>
    <w:rsid w:val="00FB7A03"/>
    <w:rsid w:val="00FC08B4"/>
    <w:rsid w:val="00FC121F"/>
    <w:rsid w:val="00FC13A9"/>
    <w:rsid w:val="00FC1464"/>
    <w:rsid w:val="00FC565B"/>
    <w:rsid w:val="00FC5D3D"/>
    <w:rsid w:val="00FC6B9F"/>
    <w:rsid w:val="00FC70DE"/>
    <w:rsid w:val="00FD24B7"/>
    <w:rsid w:val="00FD3A98"/>
    <w:rsid w:val="00FD7B91"/>
    <w:rsid w:val="00FD7CE8"/>
    <w:rsid w:val="00FE105A"/>
    <w:rsid w:val="00FE496C"/>
    <w:rsid w:val="00FE6F6C"/>
    <w:rsid w:val="00FF05E3"/>
    <w:rsid w:val="00FF112C"/>
    <w:rsid w:val="00FF24A5"/>
    <w:rsid w:val="00FF49D7"/>
    <w:rsid w:val="00FF4B6A"/>
    <w:rsid w:val="00FF550C"/>
    <w:rsid w:val="00FF59E3"/>
    <w:rsid w:val="00FF5ACD"/>
    <w:rsid w:val="00FF5C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5E000A"/>
  <w15:chartTrackingRefBased/>
  <w15:docId w15:val="{409A6EF0-9835-4B98-800C-8340D828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1F1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57A8"/>
  </w:style>
  <w:style w:type="paragraph" w:styleId="BalloonText">
    <w:name w:val="Balloon Text"/>
    <w:basedOn w:val="Normal"/>
    <w:link w:val="BalloonTextChar"/>
    <w:uiPriority w:val="99"/>
    <w:semiHidden/>
    <w:unhideWhenUsed/>
    <w:rsid w:val="00FF5AC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F5A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251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01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05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010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05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10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7BFF"/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936E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936E1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936E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936E1"/>
    <w:rPr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296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A513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60CE4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1A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7A5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390E7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55AC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162A8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17CD1B-0712-403E-B8B7-3592DECC0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Links>
    <vt:vector size="6" baseType="variant">
      <vt:variant>
        <vt:i4>3670052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16/j.ecss.2005.08.010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M</dc:creator>
  <cp:keywords/>
  <dc:description/>
  <cp:lastModifiedBy>Mats Björk</cp:lastModifiedBy>
  <cp:revision>8</cp:revision>
  <cp:lastPrinted>2020-12-18T08:13:00Z</cp:lastPrinted>
  <dcterms:created xsi:type="dcterms:W3CDTF">2020-12-18T10:33:00Z</dcterms:created>
  <dcterms:modified xsi:type="dcterms:W3CDTF">2022-01-1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2"&gt;&lt;session id="cyjqjHJV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